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3D01F" w14:textId="77777777" w:rsidR="00172F55" w:rsidRPr="000C6599" w:rsidRDefault="00B84EF2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0C6599">
        <w:rPr>
          <w:rFonts w:ascii="Times New Roman" w:hAnsi="Times New Roman" w:cs="Times New Roman"/>
          <w:b/>
          <w:sz w:val="32"/>
          <w:lang w:val="en-US"/>
        </w:rPr>
        <w:t>Supplementary materials</w:t>
      </w:r>
    </w:p>
    <w:p w14:paraId="64D47BBE" w14:textId="77777777" w:rsidR="00713C7D" w:rsidRPr="00713C7D" w:rsidRDefault="00713C7D" w:rsidP="00713C7D">
      <w:pPr>
        <w:jc w:val="center"/>
        <w:rPr>
          <w:ins w:id="0" w:author="Tomáš Klail" w:date="2025-03-18T20:23:00Z" w16du:dateUtc="2025-03-18T19:23:00Z"/>
          <w:rFonts w:ascii="Times New Roman" w:hAnsi="Times New Roman" w:cs="Times New Roman"/>
          <w:i/>
          <w:sz w:val="28"/>
          <w:lang w:val="en-US"/>
        </w:rPr>
      </w:pPr>
      <w:ins w:id="1" w:author="Tomáš Klail" w:date="2025-03-18T20:23:00Z" w16du:dateUtc="2025-03-18T19:23:00Z">
        <w:r w:rsidRPr="00713C7D">
          <w:rPr>
            <w:rFonts w:ascii="Times New Roman" w:hAnsi="Times New Roman" w:cs="Times New Roman"/>
            <w:i/>
            <w:sz w:val="28"/>
            <w:lang w:val="en-US"/>
          </w:rPr>
          <w:t xml:space="preserve">Styloid Process-Related Internal Carotid Artery Dissection: </w:t>
        </w:r>
      </w:ins>
    </w:p>
    <w:p w14:paraId="47F3FA6C" w14:textId="469C090E" w:rsidR="00BC2B10" w:rsidDel="00713C7D" w:rsidRDefault="00713C7D">
      <w:pPr>
        <w:rPr>
          <w:del w:id="2" w:author="Tomáš Klail" w:date="2025-03-18T20:23:00Z" w16du:dateUtc="2025-03-18T19:23:00Z"/>
          <w:rFonts w:ascii="Times New Roman" w:hAnsi="Times New Roman" w:cs="Times New Roman"/>
          <w:i/>
          <w:sz w:val="28"/>
          <w:lang w:val="en-US"/>
        </w:rPr>
      </w:pPr>
      <w:ins w:id="3" w:author="Tomáš Klail" w:date="2025-03-18T20:23:00Z" w16du:dateUtc="2025-03-18T19:23:00Z">
        <w:r w:rsidRPr="00713C7D">
          <w:rPr>
            <w:rFonts w:ascii="Times New Roman" w:hAnsi="Times New Roman" w:cs="Times New Roman"/>
            <w:i/>
            <w:sz w:val="28"/>
            <w:lang w:val="en-US"/>
          </w:rPr>
          <w:t>Extensive literature review of diagnosis, treatment and outcomes (exemplified with a single-center case series)</w:t>
        </w:r>
      </w:ins>
      <w:del w:id="4" w:author="Tomáš Klail" w:date="2025-03-18T20:23:00Z" w16du:dateUtc="2025-03-18T19:23:00Z">
        <w:r w:rsidR="00BC2B10" w:rsidRPr="000C6599" w:rsidDel="00713C7D">
          <w:rPr>
            <w:rFonts w:ascii="Times New Roman" w:hAnsi="Times New Roman" w:cs="Times New Roman"/>
            <w:i/>
            <w:sz w:val="28"/>
            <w:lang w:val="en-US"/>
          </w:rPr>
          <w:delText>Dissection of the internal carotid artery related to styloid process:</w:delText>
        </w:r>
      </w:del>
    </w:p>
    <w:p w14:paraId="0EEB7EFA" w14:textId="77777777" w:rsidR="00713C7D" w:rsidRPr="000C6599" w:rsidRDefault="00713C7D" w:rsidP="00713C7D">
      <w:pPr>
        <w:jc w:val="center"/>
        <w:rPr>
          <w:ins w:id="5" w:author="Tomáš Klail" w:date="2025-03-18T20:23:00Z" w16du:dateUtc="2025-03-18T19:23:00Z"/>
          <w:rFonts w:ascii="Times New Roman" w:hAnsi="Times New Roman" w:cs="Times New Roman"/>
          <w:i/>
          <w:sz w:val="28"/>
          <w:lang w:val="en-US"/>
        </w:rPr>
      </w:pPr>
    </w:p>
    <w:p w14:paraId="75DACDCF" w14:textId="4C6F4C71" w:rsidR="00F5041A" w:rsidRPr="000C6599" w:rsidDel="00713C7D" w:rsidRDefault="00605CDC" w:rsidP="00BC2B10">
      <w:pPr>
        <w:jc w:val="center"/>
        <w:rPr>
          <w:del w:id="6" w:author="Tomáš Klail" w:date="2025-03-18T20:23:00Z" w16du:dateUtc="2025-03-18T19:23:00Z"/>
          <w:rFonts w:ascii="Times New Roman" w:hAnsi="Times New Roman" w:cs="Times New Roman"/>
          <w:i/>
          <w:sz w:val="28"/>
          <w:lang w:val="en-US"/>
        </w:rPr>
      </w:pPr>
      <w:del w:id="7" w:author="Tomáš Klail" w:date="2025-03-18T19:42:00Z" w16du:dateUtc="2025-03-18T18:42:00Z">
        <w:r w:rsidDel="00A92543">
          <w:rPr>
            <w:rFonts w:ascii="Times New Roman" w:hAnsi="Times New Roman" w:cs="Times New Roman"/>
            <w:i/>
            <w:sz w:val="28"/>
            <w:lang w:val="en-US"/>
          </w:rPr>
          <w:delText>Narrative</w:delText>
        </w:r>
      </w:del>
      <w:del w:id="8" w:author="Tomáš Klail" w:date="2025-03-18T20:23:00Z" w16du:dateUtc="2025-03-18T19:23:00Z">
        <w:r w:rsidDel="00713C7D">
          <w:rPr>
            <w:rFonts w:ascii="Times New Roman" w:hAnsi="Times New Roman" w:cs="Times New Roman"/>
            <w:i/>
            <w:sz w:val="28"/>
            <w:lang w:val="en-US"/>
          </w:rPr>
          <w:delText xml:space="preserve"> l</w:delText>
        </w:r>
        <w:r w:rsidR="00BC2B10" w:rsidRPr="000C6599" w:rsidDel="00713C7D">
          <w:rPr>
            <w:rFonts w:ascii="Times New Roman" w:hAnsi="Times New Roman" w:cs="Times New Roman"/>
            <w:i/>
            <w:sz w:val="28"/>
            <w:lang w:val="en-US"/>
          </w:rPr>
          <w:delText>iterature review on the evidence, clinical management and treatment options: exemplified with a single-center case series</w:delText>
        </w:r>
      </w:del>
    </w:p>
    <w:p w14:paraId="66167076" w14:textId="77777777" w:rsidR="00172F55" w:rsidRPr="000C6599" w:rsidRDefault="00B84EF2">
      <w:pPr>
        <w:rPr>
          <w:rFonts w:ascii="Times New Roman" w:hAnsi="Times New Roman" w:cs="Times New Roman"/>
          <w:b/>
          <w:lang w:val="en-US"/>
        </w:rPr>
      </w:pPr>
      <w:r w:rsidRPr="000C6599">
        <w:rPr>
          <w:rFonts w:ascii="Times New Roman" w:hAnsi="Times New Roman" w:cs="Times New Roman"/>
          <w:b/>
          <w:lang w:val="en-US"/>
        </w:rPr>
        <w:t>Supplementary Table 1 - Reported cases of ICA-D related to SP included in our review</w:t>
      </w:r>
    </w:p>
    <w:tbl>
      <w:tblPr>
        <w:tblW w:w="1058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060"/>
        <w:gridCol w:w="760"/>
        <w:gridCol w:w="700"/>
        <w:gridCol w:w="2080"/>
        <w:gridCol w:w="3920"/>
      </w:tblGrid>
      <w:tr w:rsidR="003365F7" w:rsidRPr="003365F7" w14:paraId="212B4FC9" w14:textId="77777777" w:rsidTr="003301B5">
        <w:trPr>
          <w:trHeight w:val="585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C95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uthor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3E66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Year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6C8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g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88C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Sex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458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Previou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trauma/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ctivity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/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surgery</w:t>
            </w:r>
            <w:proofErr w:type="spellEnd"/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9EF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Symptom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on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dmission</w:t>
            </w:r>
            <w:proofErr w:type="spellEnd"/>
          </w:p>
        </w:tc>
      </w:tr>
      <w:tr w:rsidR="003365F7" w:rsidRPr="003365F7" w14:paraId="3EDEB4C8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94A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Zuber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D0A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9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AE8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580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551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95A6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cular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TIA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</w:p>
        </w:tc>
      </w:tr>
      <w:tr w:rsidR="003365F7" w:rsidRPr="003365F7" w14:paraId="29E79473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2471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o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B6F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69F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0EA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F1A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7F96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cular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TIA</w:t>
            </w:r>
          </w:p>
        </w:tc>
      </w:tr>
      <w:tr w:rsidR="003365F7" w:rsidRPr="003365F7" w14:paraId="52C4A59E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C3D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aivr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D9B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B1B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C0A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BA6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C466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rner'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syndrome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anopsia</w:t>
            </w:r>
            <w:proofErr w:type="spellEnd"/>
          </w:p>
        </w:tc>
      </w:tr>
      <w:tr w:rsidR="003365F7" w:rsidRPr="003365F7" w14:paraId="128C10D1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88F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an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90F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3B6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1A0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9EC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C70B1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eck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in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</w:t>
            </w:r>
            <w:proofErr w:type="spellEnd"/>
          </w:p>
        </w:tc>
      </w:tr>
      <w:tr w:rsidR="003365F7" w:rsidRPr="003365F7" w14:paraId="154200D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E59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har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862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7E2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8A7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905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3070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eck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in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</w:t>
            </w:r>
            <w:proofErr w:type="spellEnd"/>
          </w:p>
        </w:tc>
      </w:tr>
      <w:tr w:rsidR="003365F7" w:rsidRPr="003365F7" w14:paraId="2B91240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369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od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097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F6D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5D5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629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A22A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ransien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eck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in</w:t>
            </w:r>
            <w:proofErr w:type="spellEnd"/>
          </w:p>
        </w:tc>
      </w:tr>
      <w:tr w:rsidR="003365F7" w:rsidRPr="003365F7" w14:paraId="7CF1401E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2BC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veinsson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C42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785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69B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0E8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CA0C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</w:t>
            </w:r>
            <w:proofErr w:type="spellEnd"/>
          </w:p>
        </w:tc>
      </w:tr>
      <w:tr w:rsidR="003365F7" w:rsidRPr="003365F7" w14:paraId="65DE3560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BDD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veinsson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3C7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81E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C79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DBC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5092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</w:p>
        </w:tc>
      </w:tr>
      <w:tr w:rsidR="003365F7" w:rsidRPr="00B65C67" w14:paraId="0F772CFD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93E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Yamamot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80E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CC3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643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975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C17B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orbital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in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rner'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syndrome</w:t>
            </w:r>
          </w:p>
        </w:tc>
      </w:tr>
      <w:tr w:rsidR="003365F7" w:rsidRPr="003365F7" w14:paraId="0DF7E03C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A77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Vodopivec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A45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D60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78B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66C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935F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iplopia</w:t>
            </w:r>
            <w:proofErr w:type="spellEnd"/>
          </w:p>
        </w:tc>
      </w:tr>
      <w:tr w:rsidR="003365F7" w:rsidRPr="003365F7" w14:paraId="4F6894E1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044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ait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327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3BD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EEC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71E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A743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izzi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visu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oss</w:t>
            </w:r>
            <w:proofErr w:type="spellEnd"/>
          </w:p>
        </w:tc>
      </w:tr>
      <w:tr w:rsidR="003365F7" w:rsidRPr="00B65C67" w14:paraId="243BC27B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591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azak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FA5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730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20E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ACC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277D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visu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ield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deficit</w:t>
            </w:r>
          </w:p>
        </w:tc>
      </w:tr>
      <w:tr w:rsidR="003365F7" w:rsidRPr="003365F7" w14:paraId="5078E15D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A09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gur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3AE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D59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CC5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EDF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A0E7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ided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mauro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ugax</w:t>
            </w:r>
            <w:proofErr w:type="spellEnd"/>
          </w:p>
        </w:tc>
      </w:tr>
      <w:tr w:rsidR="003365F7" w:rsidRPr="003365F7" w14:paraId="63AAFC71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7E3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gur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884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0CB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C60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5DF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AD1B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ided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legia</w:t>
            </w:r>
            <w:proofErr w:type="spellEnd"/>
          </w:p>
        </w:tc>
      </w:tr>
      <w:tr w:rsidR="003365F7" w:rsidRPr="003365F7" w14:paraId="72925B5C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5B0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gur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35E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72E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B4A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551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275E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dynophag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osition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vertigo</w:t>
            </w:r>
            <w:proofErr w:type="spellEnd"/>
          </w:p>
        </w:tc>
      </w:tr>
      <w:tr w:rsidR="003365F7" w:rsidRPr="00B65C67" w14:paraId="32B29F2D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D1F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ewan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6F7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B20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485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B3C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5BD7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aci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week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rti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</w:p>
        </w:tc>
      </w:tr>
      <w:tr w:rsidR="003365F7" w:rsidRPr="003365F7" w14:paraId="37DAFCE9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617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oker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873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546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D49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BBE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2949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</w:p>
        </w:tc>
      </w:tr>
      <w:tr w:rsidR="003365F7" w:rsidRPr="003365F7" w14:paraId="70C89769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35E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iyat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04A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730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760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400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E9FE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dysesthesia</w:t>
            </w:r>
            <w:proofErr w:type="spellEnd"/>
          </w:p>
        </w:tc>
      </w:tr>
      <w:tr w:rsidR="003365F7" w:rsidRPr="003365F7" w14:paraId="05E3D6C5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901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ann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2FB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B71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287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B2F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raum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EC33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eck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in</w:t>
            </w:r>
            <w:proofErr w:type="spellEnd"/>
          </w:p>
        </w:tc>
      </w:tr>
      <w:tr w:rsidR="003365F7" w:rsidRPr="003365F7" w14:paraId="18ADBE52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097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ann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52D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649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B8B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607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raum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5092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</w:p>
        </w:tc>
      </w:tr>
      <w:tr w:rsidR="003365F7" w:rsidRPr="00B65C67" w14:paraId="023AD607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016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J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3C9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F9F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96D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4CF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F624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erior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area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umbness</w:t>
            </w:r>
            <w:proofErr w:type="spellEnd"/>
          </w:p>
        </w:tc>
      </w:tr>
      <w:tr w:rsidR="003365F7" w:rsidRPr="003365F7" w14:paraId="3678C795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8AE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ban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C13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6C0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F4E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E3A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86DC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aci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lsy</w:t>
            </w:r>
            <w:proofErr w:type="spellEnd"/>
          </w:p>
        </w:tc>
      </w:tr>
      <w:tr w:rsidR="003365F7" w:rsidRPr="003365F7" w14:paraId="6BC13A30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79D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morim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123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964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1AE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F19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6358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aci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lsy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</w:p>
        </w:tc>
      </w:tr>
      <w:tr w:rsidR="003365F7" w:rsidRPr="003365F7" w14:paraId="681E921E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26B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ubedi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2E3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F2C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096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611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BB36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rm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weakness</w:t>
            </w:r>
            <w:proofErr w:type="spellEnd"/>
          </w:p>
        </w:tc>
      </w:tr>
      <w:tr w:rsidR="003365F7" w:rsidRPr="00B65C67" w14:paraId="2D06C01A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73F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moo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E09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BF2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DFE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74D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8468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rm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and leg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resthesia</w:t>
            </w:r>
            <w:proofErr w:type="spellEnd"/>
          </w:p>
        </w:tc>
      </w:tr>
      <w:tr w:rsidR="003365F7" w:rsidRPr="003365F7" w14:paraId="4E71850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601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angle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1AF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4FD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2B7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527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FB8C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eck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ass</w:t>
            </w:r>
            <w:proofErr w:type="spellEnd"/>
          </w:p>
        </w:tc>
      </w:tr>
      <w:tr w:rsidR="003365F7" w:rsidRPr="00B65C67" w14:paraId="57BA1DE8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829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ldakkan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C0A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A7B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607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429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5C16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aci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roop</w:t>
            </w:r>
            <w:proofErr w:type="spellEnd"/>
          </w:p>
        </w:tc>
      </w:tr>
      <w:tr w:rsidR="003365F7" w:rsidRPr="003365F7" w14:paraId="2014D98D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26A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ydin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62B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ABD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561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8BA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FC92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izzi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ightedness</w:t>
            </w:r>
            <w:proofErr w:type="spellEnd"/>
          </w:p>
        </w:tc>
      </w:tr>
      <w:tr w:rsidR="003365F7" w:rsidRPr="003365F7" w14:paraId="61A38452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BDC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Jelodar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670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CC1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5A8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359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8F88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and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phasia</w:t>
            </w:r>
            <w:proofErr w:type="spellEnd"/>
          </w:p>
        </w:tc>
      </w:tr>
      <w:tr w:rsidR="003365F7" w:rsidRPr="003365F7" w14:paraId="06A4C315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34D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igashi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5AB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48A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A8D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7A0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BFEA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haryngalg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eck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in</w:t>
            </w:r>
            <w:proofErr w:type="spellEnd"/>
          </w:p>
        </w:tc>
      </w:tr>
      <w:tr w:rsidR="003365F7" w:rsidRPr="003365F7" w14:paraId="665EC5D9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A68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himozat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DE0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CF3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69E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164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FFE6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Incomplet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legia</w:t>
            </w:r>
            <w:proofErr w:type="spellEnd"/>
          </w:p>
        </w:tc>
      </w:tr>
      <w:tr w:rsidR="003365F7" w:rsidRPr="003365F7" w14:paraId="4B649A85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044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himozat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E79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76D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71B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889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6068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raly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limb</w:t>
            </w:r>
          </w:p>
        </w:tc>
      </w:tr>
      <w:tr w:rsidR="003365F7" w:rsidRPr="003365F7" w14:paraId="228D4879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AC5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akin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7A0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A228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38D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693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E35A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visu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disturbance</w:t>
            </w:r>
          </w:p>
        </w:tc>
      </w:tr>
      <w:tr w:rsidR="003365F7" w:rsidRPr="00720D35" w14:paraId="47B24B15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06A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ullivan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ED1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5C9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6FB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59B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53E4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proofErr w:type="gram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ided</w:t>
            </w:r>
            <w:proofErr w:type="spellEnd"/>
            <w:proofErr w:type="gram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weak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and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ehavior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hanges</w:t>
            </w:r>
            <w:proofErr w:type="spellEnd"/>
          </w:p>
        </w:tc>
      </w:tr>
      <w:tr w:rsidR="003365F7" w:rsidRPr="003365F7" w14:paraId="10EDC218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4E0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Zammi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385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3A5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5E1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936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746A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rner'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syndrome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</w:p>
        </w:tc>
      </w:tr>
      <w:tr w:rsidR="003365F7" w:rsidRPr="003365F7" w14:paraId="4E9E5C92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D55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hind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E3B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A20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739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0BF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53E2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leg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</w:t>
            </w:r>
            <w:proofErr w:type="spellEnd"/>
          </w:p>
        </w:tc>
      </w:tr>
      <w:tr w:rsidR="003365F7" w:rsidRPr="003365F7" w14:paraId="0915061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2374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Yano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DB1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C69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626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D13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06BD1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resthes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</w:p>
        </w:tc>
      </w:tr>
      <w:tr w:rsidR="003365F7" w:rsidRPr="00B65C67" w14:paraId="2F30B5B8" w14:textId="77777777" w:rsidTr="003301B5">
        <w:trPr>
          <w:trHeight w:val="324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9AE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lastRenderedPageBreak/>
              <w:t>Quershi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0F8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24D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CBD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A84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DCBD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aci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weak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</w:p>
        </w:tc>
      </w:tr>
      <w:tr w:rsidR="003365F7" w:rsidRPr="00B65C67" w14:paraId="3755107B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0E6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orikoshi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BA2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21F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135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B39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8348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leg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duced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onscious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vomiting</w:t>
            </w:r>
            <w:proofErr w:type="spellEnd"/>
          </w:p>
        </w:tc>
      </w:tr>
      <w:tr w:rsidR="003365F7" w:rsidRPr="003365F7" w14:paraId="27F673D9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0C2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ldin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l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53B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7C2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B4C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6E3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DF17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</w:p>
        </w:tc>
      </w:tr>
      <w:tr w:rsidR="003365F7" w:rsidRPr="003365F7" w14:paraId="436155EA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161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ldin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l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240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13A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2DC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475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5C8B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ransien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</w:p>
        </w:tc>
      </w:tr>
      <w:tr w:rsidR="003365F7" w:rsidRPr="003365F7" w14:paraId="7D0CDAB1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D89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ldin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l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BF8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20A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015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0E9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776F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mauro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ugax</w:t>
            </w:r>
            <w:proofErr w:type="spellEnd"/>
          </w:p>
        </w:tc>
      </w:tr>
      <w:tr w:rsidR="003365F7" w:rsidRPr="003365F7" w14:paraId="0FDD4CD8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B22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ldin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l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A9A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3E4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B08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5EF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3486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</w:p>
        </w:tc>
      </w:tr>
      <w:tr w:rsidR="003365F7" w:rsidRPr="003365F7" w14:paraId="304B8D45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C18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ldin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l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2CD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BF5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764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429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DEC9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ransien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o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f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onsciousness</w:t>
            </w:r>
            <w:proofErr w:type="spellEnd"/>
          </w:p>
        </w:tc>
      </w:tr>
      <w:tr w:rsidR="003365F7" w:rsidRPr="003365F7" w14:paraId="1DDBE483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4D0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ri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0CB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BC2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EF1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380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4C1C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and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</w:p>
        </w:tc>
      </w:tr>
      <w:tr w:rsidR="003365F7" w:rsidRPr="00B65C67" w14:paraId="2BCF4044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45E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Ikenouchi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F10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982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EEF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91B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7F49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ild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sensory disturbance in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imbs</w:t>
            </w:r>
            <w:proofErr w:type="spellEnd"/>
          </w:p>
        </w:tc>
      </w:tr>
      <w:tr w:rsidR="003365F7" w:rsidRPr="003365F7" w14:paraId="57775A9C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2A6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Kesav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5FA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3FE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E15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397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578C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and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</w:p>
        </w:tc>
      </w:tr>
      <w:tr w:rsidR="003365F7" w:rsidRPr="003365F7" w14:paraId="4932A748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F74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ssar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1CA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86F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4F5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3FC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5C0D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leg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innitus</w:t>
            </w:r>
            <w:proofErr w:type="spellEnd"/>
          </w:p>
        </w:tc>
      </w:tr>
      <w:tr w:rsidR="003365F7" w:rsidRPr="00720D35" w14:paraId="59E79CC4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461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anti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4DB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9D1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Young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B67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48F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9413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proofErr w:type="gram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-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ided</w:t>
            </w:r>
            <w:proofErr w:type="spellEnd"/>
            <w:proofErr w:type="gram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aci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weak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visu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extinction</w:t>
            </w:r>
            <w:proofErr w:type="spellEnd"/>
          </w:p>
        </w:tc>
      </w:tr>
      <w:tr w:rsidR="003365F7" w:rsidRPr="00B65C67" w14:paraId="1D407CA1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F7A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lAbdulwahed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889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166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FF1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5D3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FE4F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rm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weak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aci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roop</w:t>
            </w:r>
            <w:proofErr w:type="spellEnd"/>
          </w:p>
        </w:tc>
      </w:tr>
      <w:tr w:rsidR="003365F7" w:rsidRPr="003365F7" w14:paraId="2AE659FE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E13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Yokoy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B63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C8F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E6D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D59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6221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mauro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ugax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</w:p>
        </w:tc>
      </w:tr>
      <w:tr w:rsidR="003365F7" w:rsidRPr="00B65C67" w14:paraId="75DF46B6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415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Xhaxh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495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EC5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854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BD7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C860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o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f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oncious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maurosis</w:t>
            </w:r>
            <w:proofErr w:type="spellEnd"/>
          </w:p>
        </w:tc>
      </w:tr>
      <w:tr w:rsidR="003365F7" w:rsidRPr="00B65C67" w14:paraId="3BAED747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9D1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uarte-Celad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67A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510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1C3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077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EEF4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haryngalg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-sided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rner'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syndrome</w:t>
            </w:r>
          </w:p>
        </w:tc>
      </w:tr>
      <w:tr w:rsidR="003365F7" w:rsidRPr="00B65C67" w14:paraId="32279F83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A02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attioli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C39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5B2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1B0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39D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F5DA1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222222"/>
                <w:lang w:val="cs-CZ" w:eastAsia="cs-CZ"/>
              </w:rPr>
              <w:t>Lo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222222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222222"/>
                <w:lang w:val="cs-CZ" w:eastAsia="cs-CZ"/>
              </w:rPr>
              <w:t>of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222222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222222"/>
                <w:lang w:val="cs-CZ" w:eastAsia="cs-CZ"/>
              </w:rPr>
              <w:t>conscious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222222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222222"/>
                <w:lang w:val="cs-CZ" w:eastAsia="cs-CZ"/>
              </w:rPr>
              <w:t>confusion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222222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222222"/>
                <w:lang w:val="cs-CZ" w:eastAsia="cs-CZ"/>
              </w:rPr>
              <w:t>dysarthria</w:t>
            </w:r>
            <w:proofErr w:type="spellEnd"/>
          </w:p>
        </w:tc>
      </w:tr>
      <w:tr w:rsidR="003365F7" w:rsidRPr="00B65C67" w14:paraId="33353E0E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3D0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ez-Martinez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361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EB5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6FE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8C7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E919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-sided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rner'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syndrome</w:t>
            </w:r>
          </w:p>
        </w:tc>
      </w:tr>
      <w:tr w:rsidR="003365F7" w:rsidRPr="00B65C67" w14:paraId="3B1B46CC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690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b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892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C72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553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08F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28C4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Motor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weak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umb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in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rm</w:t>
            </w:r>
            <w:proofErr w:type="spellEnd"/>
          </w:p>
        </w:tc>
      </w:tr>
      <w:tr w:rsidR="003365F7" w:rsidRPr="00B65C67" w14:paraId="3952DBC1" w14:textId="77777777" w:rsidTr="003301B5">
        <w:trPr>
          <w:trHeight w:val="57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C7E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amad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501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640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D47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432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4328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xtremity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weak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sensory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o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</w:t>
            </w:r>
            <w:proofErr w:type="spellEnd"/>
          </w:p>
        </w:tc>
      </w:tr>
      <w:tr w:rsidR="003365F7" w:rsidRPr="003365F7" w14:paraId="77296AAD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40D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ayashi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88F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89C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8E0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5F0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8BFF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leg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</w:p>
        </w:tc>
      </w:tr>
      <w:tr w:rsidR="003365F7" w:rsidRPr="00B65C67" w14:paraId="5541C692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6A0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elvadurai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800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A06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ee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916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955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5A11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and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</w:p>
        </w:tc>
      </w:tr>
      <w:tr w:rsidR="003365F7" w:rsidRPr="003365F7" w14:paraId="7D477832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B95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hi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F4F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427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3C9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CA9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C08B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ensorimotor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deficit</w:t>
            </w:r>
          </w:p>
        </w:tc>
      </w:tr>
      <w:tr w:rsidR="003365F7" w:rsidRPr="003365F7" w14:paraId="40ED5160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120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akner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2D6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64E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599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E83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660D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</w:p>
        </w:tc>
      </w:tr>
      <w:tr w:rsidR="003365F7" w:rsidRPr="003365F7" w14:paraId="572939D8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97B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asaki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D93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1B2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2FD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2DA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8545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mauro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ugax</w:t>
            </w:r>
            <w:proofErr w:type="spellEnd"/>
          </w:p>
        </w:tc>
      </w:tr>
      <w:tr w:rsidR="003365F7" w:rsidRPr="003365F7" w14:paraId="471D97D5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E6F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kad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6C5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0A3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F4E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52D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7741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and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onscious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isorder</w:t>
            </w:r>
            <w:proofErr w:type="spellEnd"/>
          </w:p>
        </w:tc>
      </w:tr>
      <w:tr w:rsidR="003365F7" w:rsidRPr="003365F7" w14:paraId="7EAA7407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9B6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uzuki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5E4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37D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0FC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ACA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Iatrogenic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D18B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and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</w:t>
            </w:r>
            <w:proofErr w:type="spellEnd"/>
          </w:p>
        </w:tc>
      </w:tr>
      <w:tr w:rsidR="003365F7" w:rsidRPr="003365F7" w14:paraId="64C020E9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3670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occ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574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257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808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9DC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A5E4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</w:p>
        </w:tc>
      </w:tr>
      <w:tr w:rsidR="003365F7" w:rsidRPr="003365F7" w14:paraId="4288FF20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774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Gomez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3A4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D0C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B4E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658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EA55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-sided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rner'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syndrome</w:t>
            </w:r>
          </w:p>
        </w:tc>
      </w:tr>
      <w:tr w:rsidR="003365F7" w:rsidRPr="003365F7" w14:paraId="0F79B0A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3B47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iaz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ruz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E5A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808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7A3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47E8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A6FA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, ptosis</w:t>
            </w:r>
          </w:p>
        </w:tc>
      </w:tr>
      <w:tr w:rsidR="003365F7" w:rsidRPr="003365F7" w14:paraId="76F22154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F5B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atsukaw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C2D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CB1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C79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C9B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F224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phas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legia</w:t>
            </w:r>
            <w:proofErr w:type="spellEnd"/>
          </w:p>
        </w:tc>
      </w:tr>
      <w:tr w:rsidR="003365F7" w:rsidRPr="00B65C67" w14:paraId="37D2ACC4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8E2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faff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152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A44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gram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0s</w:t>
            </w:r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191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EFED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256A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Ptosis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ey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visu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disturbance</w:t>
            </w:r>
          </w:p>
        </w:tc>
      </w:tr>
      <w:tr w:rsidR="003365F7" w:rsidRPr="003365F7" w14:paraId="7D5FE50B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B74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gan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74C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3A3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C2F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A6B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8C52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assiv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enor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leeing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esorientation</w:t>
            </w:r>
            <w:proofErr w:type="spellEnd"/>
          </w:p>
        </w:tc>
      </w:tr>
      <w:tr w:rsidR="003365F7" w:rsidRPr="00B65C67" w14:paraId="3F35400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D7A5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errad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D08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862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92B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E0C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70C06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aci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raly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ensorimotor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deficit</w:t>
            </w:r>
          </w:p>
        </w:tc>
      </w:tr>
      <w:tr w:rsidR="003365F7" w:rsidRPr="00B65C67" w14:paraId="52269B91" w14:textId="77777777" w:rsidTr="003301B5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5F48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utek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333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616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9A0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1B6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raum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57F6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body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weak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acia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lsy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</w:t>
            </w:r>
            <w:proofErr w:type="spellEnd"/>
          </w:p>
        </w:tc>
      </w:tr>
      <w:tr w:rsidR="003365F7" w:rsidRPr="00B65C67" w14:paraId="3E48C58B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E62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arwar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AC1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1DB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C446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9B6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8ABEF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-sided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body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weakness</w:t>
            </w:r>
            <w:proofErr w:type="spellEnd"/>
          </w:p>
        </w:tc>
      </w:tr>
      <w:tr w:rsidR="003365F7" w:rsidRPr="003365F7" w14:paraId="5AC60794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378C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Zheng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A55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C0C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1331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1F8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rauma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915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phagia</w:t>
            </w:r>
            <w:proofErr w:type="spellEnd"/>
          </w:p>
        </w:tc>
      </w:tr>
      <w:tr w:rsidR="003365F7" w:rsidRPr="003365F7" w14:paraId="78B50FDC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A974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Obar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CE8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404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9E5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5DA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892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</w:p>
        </w:tc>
      </w:tr>
      <w:tr w:rsidR="003365F7" w:rsidRPr="003365F7" w14:paraId="00C6B000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519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uo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488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FC07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520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232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050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izzines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limb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atigue</w:t>
            </w:r>
            <w:proofErr w:type="spellEnd"/>
          </w:p>
        </w:tc>
      </w:tr>
      <w:tr w:rsidR="003365F7" w:rsidRPr="003365F7" w14:paraId="240B6CC3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8F2B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ayed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540A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BECC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A240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279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A005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Torticoll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epistaxis</w:t>
            </w:r>
            <w:proofErr w:type="spellEnd"/>
          </w:p>
        </w:tc>
      </w:tr>
      <w:tr w:rsidR="000F3056" w:rsidRPr="00B65C67" w14:paraId="157DEBA6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E53BA" w14:textId="09F611E1" w:rsidR="000F3056" w:rsidRPr="003365F7" w:rsidRDefault="000F3056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dereg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EE163" w14:textId="16FDC902" w:rsidR="000F3056" w:rsidRPr="003365F7" w:rsidRDefault="000F3056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94C22" w14:textId="418BEA00" w:rsidR="000F3056" w:rsidRPr="003365F7" w:rsidRDefault="000F3056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AA4E4" w14:textId="2F9CC6A3" w:rsidR="000F3056" w:rsidRPr="003365F7" w:rsidRDefault="000F3056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4B86F" w14:textId="372E81F0" w:rsidR="000F3056" w:rsidRPr="003365F7" w:rsidRDefault="000F3056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47309" w14:textId="7A2A4368" w:rsidR="000F3056" w:rsidRPr="003365F7" w:rsidRDefault="000F3056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e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rner'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syndrome</w:t>
            </w:r>
          </w:p>
        </w:tc>
      </w:tr>
      <w:tr w:rsidR="003365F7" w:rsidRPr="003365F7" w14:paraId="3DA1CA26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2B03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afan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F872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E58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947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301E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6A4E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miparesi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</w:t>
            </w:r>
            <w:proofErr w:type="spellEnd"/>
          </w:p>
        </w:tc>
      </w:tr>
      <w:tr w:rsidR="003365F7" w:rsidRPr="003365F7" w14:paraId="0CE2962E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FA89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Bargiel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et al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0E5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199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C1B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E12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D131A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Dysarthria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rm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weakness</w:t>
            </w:r>
            <w:proofErr w:type="spellEnd"/>
          </w:p>
        </w:tc>
      </w:tr>
      <w:tr w:rsidR="003365F7" w:rsidRPr="00B65C67" w14:paraId="326FCCAB" w14:textId="77777777" w:rsidTr="003301B5">
        <w:trPr>
          <w:trHeight w:val="396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0BF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resen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c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12B3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2794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4EB5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257B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8D492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low-noic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ight-sided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</w:p>
        </w:tc>
      </w:tr>
      <w:tr w:rsidR="003365F7" w:rsidRPr="00B65C67" w14:paraId="4DDEB7DB" w14:textId="77777777" w:rsidTr="003301B5">
        <w:trPr>
          <w:trHeight w:val="3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779E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lastRenderedPageBreak/>
              <w:t>Presen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c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A46C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634D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7749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098F" w14:textId="77777777" w:rsidR="003365F7" w:rsidRPr="003365F7" w:rsidRDefault="003365F7" w:rsidP="0033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A64ED" w14:textId="77777777" w:rsidR="003365F7" w:rsidRPr="003365F7" w:rsidRDefault="003365F7" w:rsidP="0033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and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left-sided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orner's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syndrome </w:t>
            </w:r>
          </w:p>
        </w:tc>
      </w:tr>
      <w:tr w:rsidR="003301B5" w:rsidRPr="003365F7" w14:paraId="1E37BE84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9B028" w14:textId="4C8BF666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resent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c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7BD0F" w14:textId="30788012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CA9B6" w14:textId="19D6044A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78CFA" w14:textId="426F44E1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825D8" w14:textId="41B235D8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ported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08CD6" w14:textId="566A7FFC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Retroauricular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pain</w:t>
            </w:r>
            <w:proofErr w:type="spellEnd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, </w:t>
            </w:r>
            <w:proofErr w:type="spellStart"/>
            <w:r w:rsidRP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headache</w:t>
            </w:r>
            <w:proofErr w:type="spellEnd"/>
          </w:p>
        </w:tc>
      </w:tr>
      <w:tr w:rsidR="003301B5" w:rsidRPr="003365F7" w14:paraId="3047362F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48607" w14:textId="09D8C352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ins w:id="9" w:author="Tomáš Klail" w:date="2025-03-18T12:44:00Z" w16du:dateUtc="2025-03-18T11:44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Vigilante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et al.</w:t>
              </w:r>
            </w:ins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68B2A" w14:textId="6A410CCF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10" w:author="Tomáš Klail" w:date="2025-03-18T12:44:00Z" w16du:dateUtc="2025-03-18T11:44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025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5B52E" w14:textId="622D6CDF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11" w:author="Tomáš Klail" w:date="2025-03-18T12:44:00Z" w16du:dateUtc="2025-03-18T11:44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8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48757" w14:textId="4DF70997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12" w:author="Tomáš Klail" w:date="2025-03-18T12:44:00Z" w16du:dateUtc="2025-03-18T11:44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M</w:t>
              </w:r>
            </w:ins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90873" w14:textId="252F93DF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ins w:id="13" w:author="Tomáš Klail" w:date="2025-03-18T12:44:00Z" w16du:dateUtc="2025-03-18T11:44:00Z">
              <w:r w:rsidRPr="003365F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None</w:t>
              </w:r>
              <w:proofErr w:type="spellEnd"/>
              <w:r w:rsidRPr="003365F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  <w:proofErr w:type="spellStart"/>
              <w:r w:rsidRPr="003365F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reported</w:t>
              </w:r>
            </w:ins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5D05C" w14:textId="16DD4B28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ins w:id="14" w:author="Tomáš Klail" w:date="2025-03-18T12:45:00Z" w16du:dateUtc="2025-03-18T11:45:00Z"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Aphasia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and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arm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weakness</w:t>
              </w:r>
            </w:ins>
            <w:proofErr w:type="spellEnd"/>
          </w:p>
        </w:tc>
      </w:tr>
      <w:tr w:rsidR="003301B5" w:rsidRPr="00B65C67" w14:paraId="424AEAC8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55853" w14:textId="4071F8CD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ins w:id="15" w:author="Tomáš Klail" w:date="2025-03-18T12:45:00Z" w16du:dateUtc="2025-03-18T11:4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Osuki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et al.</w:t>
              </w:r>
            </w:ins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A1E41" w14:textId="292C69A5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16" w:author="Tomáš Klail" w:date="2025-03-18T12:45:00Z" w16du:dateUtc="2025-03-18T11:4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025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75CA3" w14:textId="693BF6C3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17" w:author="Tomáš Klail" w:date="2025-03-18T12:45:00Z" w16du:dateUtc="2025-03-18T11:4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3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99575" w14:textId="635B3B74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18" w:author="Tomáš Klail" w:date="2025-03-18T12:45:00Z" w16du:dateUtc="2025-03-18T11:4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M</w:t>
              </w:r>
            </w:ins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784D7" w14:textId="18403098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ins w:id="19" w:author="Tomáš Klail" w:date="2025-03-18T12:45:00Z" w16du:dateUtc="2025-03-18T11:45:00Z">
              <w:r w:rsidRPr="003365F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None</w:t>
              </w:r>
              <w:proofErr w:type="spellEnd"/>
              <w:r w:rsidRPr="003365F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  <w:proofErr w:type="spellStart"/>
              <w:r w:rsidRPr="003365F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reported</w:t>
              </w:r>
            </w:ins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0160F" w14:textId="71FBBA57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ins w:id="20" w:author="Tomáš Klail" w:date="2025-03-18T12:46:00Z" w16du:dateUtc="2025-03-18T11:46:00Z"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Left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hemiparesis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,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left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hemispatial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neglect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and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dysarthria</w:t>
              </w:r>
            </w:ins>
            <w:proofErr w:type="spellEnd"/>
          </w:p>
        </w:tc>
      </w:tr>
      <w:tr w:rsidR="003301B5" w:rsidRPr="00B65C67" w14:paraId="07F43306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02BA4" w14:textId="57F927B3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21" w:author="Tomáš Klail" w:date="2025-03-18T12:45:00Z" w16du:dateUtc="2025-03-18T11:4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Vos et al.</w:t>
              </w:r>
            </w:ins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71FAC" w14:textId="5B8B978F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22" w:author="Tomáš Klail" w:date="2025-03-18T12:45:00Z" w16du:dateUtc="2025-03-18T11:4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025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6F54E" w14:textId="7EAB429C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23" w:author="Tomáš Klail" w:date="2025-03-18T12:45:00Z" w16du:dateUtc="2025-03-18T11:4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4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D99CA" w14:textId="79BD0DF6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24" w:author="Tomáš Klail" w:date="2025-03-18T12:45:00Z" w16du:dateUtc="2025-03-18T11:4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M</w:t>
              </w:r>
            </w:ins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195CD" w14:textId="3EE1F8E5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ins w:id="25" w:author="Tomáš Klail" w:date="2025-03-18T12:44:00Z" w16du:dateUtc="2025-03-18T11:44:00Z">
              <w:r w:rsidRPr="003365F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Activity</w:t>
              </w:r>
            </w:ins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CB4E2" w14:textId="76A3F468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ins w:id="26" w:author="Tomáš Klail" w:date="2025-03-18T12:46:00Z" w16du:dateUtc="2025-03-18T11:46:00Z"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Left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arm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paresis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,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head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and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neck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pain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,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left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facial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nerve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paralysis</w:t>
              </w:r>
            </w:ins>
            <w:proofErr w:type="spellEnd"/>
          </w:p>
        </w:tc>
      </w:tr>
      <w:tr w:rsidR="003301B5" w:rsidRPr="00B65C67" w14:paraId="442A7C5D" w14:textId="77777777" w:rsidTr="003301B5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1FD2E" w14:textId="28E2727F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ins w:id="27" w:author="Tomáš Klail" w:date="2025-03-18T12:45:00Z" w16du:dateUtc="2025-03-18T11:4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Hopf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-Jensen et al.</w:t>
              </w:r>
            </w:ins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A92DF" w14:textId="7AEB030A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28" w:author="Tomáš Klail" w:date="2025-03-18T12:45:00Z" w16du:dateUtc="2025-03-18T11:4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025</w:t>
              </w:r>
            </w:ins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14197" w14:textId="70F239AB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29" w:author="Tomáš Klail" w:date="2025-03-18T12:45:00Z" w16du:dateUtc="2025-03-18T11:4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3</w:t>
              </w:r>
            </w:ins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E09C2" w14:textId="773768AD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30" w:author="Tomáš Klail" w:date="2025-03-18T12:45:00Z" w16du:dateUtc="2025-03-18T11:4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M</w:t>
              </w:r>
            </w:ins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93164" w14:textId="3E83F1DB" w:rsidR="003301B5" w:rsidRPr="003365F7" w:rsidRDefault="003301B5" w:rsidP="0033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ins w:id="31" w:author="Tomáš Klail" w:date="2025-03-18T12:45:00Z" w16du:dateUtc="2025-03-18T11:45:00Z">
              <w:r w:rsidRPr="003365F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None</w:t>
              </w:r>
              <w:proofErr w:type="spellEnd"/>
              <w:r w:rsidRPr="003365F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  <w:proofErr w:type="spellStart"/>
              <w:r w:rsidRPr="003365F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reported</w:t>
              </w:r>
            </w:ins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8A1F9" w14:textId="314E6626" w:rsidR="003301B5" w:rsidRPr="003365F7" w:rsidRDefault="003301B5" w:rsidP="003301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proofErr w:type="spellStart"/>
            <w:ins w:id="32" w:author="Tomáš Klail" w:date="2025-03-18T12:46:00Z" w16du:dateUtc="2025-03-18T11:46:00Z"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Aphasia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and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right-sided</w:t>
              </w:r>
              <w:proofErr w:type="spellEnd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  <w:proofErr w:type="spellStart"/>
              <w:r w:rsidRPr="003301B5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hemiplegia</w:t>
              </w:r>
            </w:ins>
            <w:proofErr w:type="spellEnd"/>
          </w:p>
        </w:tc>
      </w:tr>
    </w:tbl>
    <w:p w14:paraId="25523C79" w14:textId="7292C38D" w:rsidR="00B84EF2" w:rsidRPr="000C6599" w:rsidRDefault="00B84EF2">
      <w:pPr>
        <w:rPr>
          <w:rFonts w:ascii="Times New Roman" w:hAnsi="Times New Roman" w:cs="Times New Roman"/>
          <w:lang w:val="en-US"/>
        </w:rPr>
      </w:pPr>
      <w:r w:rsidRPr="000C6599">
        <w:rPr>
          <w:rFonts w:ascii="Times New Roman" w:hAnsi="Times New Roman" w:cs="Times New Roman"/>
          <w:lang w:val="en-US"/>
        </w:rPr>
        <w:t>ICA-D – internal carotid artery dissection, SP – styloid process</w:t>
      </w:r>
    </w:p>
    <w:p w14:paraId="6E8CA239" w14:textId="77777777" w:rsidR="003365F7" w:rsidRDefault="003365F7">
      <w:pPr>
        <w:rPr>
          <w:rFonts w:ascii="Times New Roman" w:hAnsi="Times New Roman" w:cs="Times New Roman"/>
          <w:b/>
          <w:lang w:val="en-US"/>
        </w:rPr>
      </w:pPr>
    </w:p>
    <w:p w14:paraId="1EFD7901" w14:textId="77777777" w:rsidR="003365F7" w:rsidRDefault="003365F7">
      <w:pPr>
        <w:rPr>
          <w:rFonts w:ascii="Times New Roman" w:hAnsi="Times New Roman" w:cs="Times New Roman"/>
          <w:b/>
          <w:lang w:val="en-US"/>
        </w:rPr>
      </w:pPr>
    </w:p>
    <w:p w14:paraId="5EE6C732" w14:textId="24384D62" w:rsidR="00172F55" w:rsidRPr="000C6599" w:rsidRDefault="00B84EF2">
      <w:pPr>
        <w:rPr>
          <w:rFonts w:ascii="Times New Roman" w:hAnsi="Times New Roman" w:cs="Times New Roman"/>
          <w:b/>
          <w:lang w:val="en-US"/>
        </w:rPr>
      </w:pPr>
      <w:r w:rsidRPr="000C6599">
        <w:rPr>
          <w:rFonts w:ascii="Times New Roman" w:hAnsi="Times New Roman" w:cs="Times New Roman"/>
          <w:b/>
          <w:lang w:val="en-US"/>
        </w:rPr>
        <w:t>Supplementary Table 2 – Patient baseline data and initial therapy stratified by symptom recurrence</w:t>
      </w:r>
      <w:r w:rsidR="000C6599" w:rsidRPr="000C6599">
        <w:rPr>
          <w:rFonts w:ascii="Times New Roman" w:hAnsi="Times New Roman" w:cs="Times New Roman"/>
          <w:b/>
          <w:lang w:val="en-US"/>
        </w:rPr>
        <w:t xml:space="preserve"> after initial therapy</w:t>
      </w:r>
    </w:p>
    <w:tbl>
      <w:tblPr>
        <w:tblStyle w:val="Svtlmkatabulky"/>
        <w:tblW w:w="10828" w:type="dxa"/>
        <w:tblLook w:val="04A0" w:firstRow="1" w:lastRow="0" w:firstColumn="1" w:lastColumn="0" w:noHBand="0" w:noVBand="1"/>
        <w:tblPrChange w:id="33" w:author="Tomáš Klail" w:date="2025-03-18T19:40:00Z" w16du:dateUtc="2025-03-18T18:40:00Z">
          <w:tblPr>
            <w:tblStyle w:val="Svtlmkatabulky"/>
            <w:tblW w:w="10497" w:type="dxa"/>
            <w:tblLook w:val="04A0" w:firstRow="1" w:lastRow="0" w:firstColumn="1" w:lastColumn="0" w:noHBand="0" w:noVBand="1"/>
          </w:tblPr>
        </w:tblPrChange>
      </w:tblPr>
      <w:tblGrid>
        <w:gridCol w:w="4143"/>
        <w:gridCol w:w="1744"/>
        <w:gridCol w:w="1414"/>
        <w:gridCol w:w="1524"/>
        <w:gridCol w:w="1151"/>
        <w:gridCol w:w="950"/>
        <w:tblGridChange w:id="34">
          <w:tblGrid>
            <w:gridCol w:w="4086"/>
            <w:gridCol w:w="57"/>
            <w:gridCol w:w="1637"/>
            <w:gridCol w:w="107"/>
            <w:gridCol w:w="1268"/>
            <w:gridCol w:w="146"/>
            <w:gridCol w:w="1335"/>
            <w:gridCol w:w="189"/>
            <w:gridCol w:w="931"/>
            <w:gridCol w:w="220"/>
            <w:gridCol w:w="706"/>
            <w:gridCol w:w="244"/>
          </w:tblGrid>
        </w:tblGridChange>
      </w:tblGrid>
      <w:tr w:rsidR="00411A3F" w:rsidRPr="00EE3F5C" w14:paraId="12E2BF0B" w14:textId="77777777" w:rsidTr="00A92543">
        <w:trPr>
          <w:trHeight w:val="287"/>
          <w:trPrChange w:id="35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36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5F310F9C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cs-CZ" w:eastAsia="cs-CZ"/>
              </w:rPr>
            </w:pPr>
          </w:p>
        </w:tc>
        <w:tc>
          <w:tcPr>
            <w:tcW w:w="1717" w:type="dxa"/>
            <w:noWrap/>
            <w:hideMark/>
            <w:tcPrChange w:id="37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7830B7B3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Overall</w:t>
            </w:r>
            <w:proofErr w:type="spellEnd"/>
          </w:p>
        </w:tc>
        <w:tc>
          <w:tcPr>
            <w:tcW w:w="1394" w:type="dxa"/>
            <w:noWrap/>
            <w:hideMark/>
            <w:tcPrChange w:id="38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00043AAD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No</w:t>
            </w:r>
          </w:p>
        </w:tc>
        <w:tc>
          <w:tcPr>
            <w:tcW w:w="1501" w:type="dxa"/>
            <w:noWrap/>
            <w:hideMark/>
            <w:tcPrChange w:id="39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3D4BC103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Yes</w:t>
            </w:r>
            <w:proofErr w:type="spellEnd"/>
          </w:p>
        </w:tc>
        <w:tc>
          <w:tcPr>
            <w:tcW w:w="1135" w:type="dxa"/>
            <w:noWrap/>
            <w:hideMark/>
            <w:tcPrChange w:id="40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1E38527B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p-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value</w:t>
            </w:r>
            <w:proofErr w:type="spellEnd"/>
          </w:p>
        </w:tc>
        <w:tc>
          <w:tcPr>
            <w:tcW w:w="938" w:type="dxa"/>
            <w:noWrap/>
            <w:hideMark/>
            <w:tcPrChange w:id="41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71C0F779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Missing</w:t>
            </w:r>
            <w:proofErr w:type="spellEnd"/>
          </w:p>
        </w:tc>
      </w:tr>
      <w:tr w:rsidR="00411A3F" w:rsidRPr="00EE3F5C" w14:paraId="2AC60DB5" w14:textId="77777777" w:rsidTr="00A92543">
        <w:trPr>
          <w:trHeight w:val="287"/>
          <w:trPrChange w:id="42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43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1FC7B3A2" w14:textId="29CD478E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N</w:t>
            </w:r>
          </w:p>
        </w:tc>
        <w:tc>
          <w:tcPr>
            <w:tcW w:w="1717" w:type="dxa"/>
            <w:noWrap/>
            <w:hideMark/>
            <w:tcPrChange w:id="44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4B430EE4" w14:textId="2F02CBA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ins w:id="45" w:author="Tomáš Klail" w:date="2025-03-18T19:06:00Z" w16du:dateUtc="2025-03-18T18:06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</w:t>
              </w:r>
            </w:ins>
            <w:del w:id="46" w:author="Tomáš Klail" w:date="2025-03-18T19:06:00Z" w16du:dateUtc="2025-03-18T18:06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</w:p>
        </w:tc>
        <w:tc>
          <w:tcPr>
            <w:tcW w:w="1394" w:type="dxa"/>
            <w:noWrap/>
            <w:hideMark/>
            <w:tcPrChange w:id="47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669F0DC7" w14:textId="233436A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del w:id="48" w:author="Tomáš Klail" w:date="2025-03-18T19:06:00Z" w16du:dateUtc="2025-03-18T18:06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5</w:delText>
              </w:r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</w:delText>
              </w:r>
            </w:del>
            <w:ins w:id="49" w:author="Tomáš Klail" w:date="2025-03-18T19:06:00Z" w16du:dateUtc="2025-03-18T18:06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3</w:t>
              </w:r>
            </w:ins>
          </w:p>
        </w:tc>
        <w:tc>
          <w:tcPr>
            <w:tcW w:w="1501" w:type="dxa"/>
            <w:noWrap/>
            <w:hideMark/>
            <w:tcPrChange w:id="50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7EE07A09" w14:textId="60CE6F7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del w:id="51" w:author="Tomáš Klail" w:date="2025-03-18T19:06:00Z" w16du:dateUtc="2025-03-18T18:06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0</w:delText>
              </w:r>
            </w:del>
            <w:ins w:id="52" w:author="Tomáš Klail" w:date="2025-03-18T19:06:00Z" w16du:dateUtc="2025-03-18T18:06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1</w:t>
              </w:r>
            </w:ins>
          </w:p>
        </w:tc>
        <w:tc>
          <w:tcPr>
            <w:tcW w:w="1135" w:type="dxa"/>
            <w:noWrap/>
            <w:hideMark/>
            <w:tcPrChange w:id="53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04B696F2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54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6BC97623" w14:textId="4F89619B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122EF24C" w14:textId="77777777" w:rsidTr="00A92543">
        <w:trPr>
          <w:trHeight w:val="287"/>
          <w:trPrChange w:id="55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56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0B08AF4D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ge (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median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[IQR])</w:t>
            </w:r>
          </w:p>
        </w:tc>
        <w:tc>
          <w:tcPr>
            <w:tcW w:w="1717" w:type="dxa"/>
            <w:noWrap/>
            <w:hideMark/>
            <w:tcPrChange w:id="57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6739C894" w14:textId="09C22379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ins w:id="58" w:author="Tomáš Klail" w:date="2025-03-18T19:06:00Z" w16du:dateUtc="2025-03-18T18:06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</w:t>
              </w:r>
            </w:ins>
            <w:del w:id="59" w:author="Tomáš Klail" w:date="2025-03-18T19:06:00Z" w16du:dateUtc="2025-03-18T18:06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</w:t>
            </w:r>
            <w:proofErr w:type="gram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1 - 5</w:t>
            </w:r>
            <w:ins w:id="60" w:author="Tomáš Klail" w:date="2025-03-18T19:06:00Z" w16du:dateUtc="2025-03-18T18:06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</w:t>
              </w:r>
            </w:ins>
            <w:proofErr w:type="gramEnd"/>
            <w:del w:id="61" w:author="Tomáš Klail" w:date="2025-03-18T19:06:00Z" w16du:dateUtc="2025-03-18T18:06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394" w:type="dxa"/>
            <w:noWrap/>
            <w:hideMark/>
            <w:tcPrChange w:id="62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2ED0CB08" w14:textId="6663CBB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ins w:id="63" w:author="Tomáš Klail" w:date="2025-03-18T19:06:00Z" w16du:dateUtc="2025-03-18T18:06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</w:t>
              </w:r>
            </w:ins>
            <w:del w:id="64" w:author="Tomáš Klail" w:date="2025-03-18T19:06:00Z" w16du:dateUtc="2025-03-18T18:06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</w:t>
            </w:r>
            <w:proofErr w:type="gram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1 - 5</w:t>
            </w:r>
            <w:ins w:id="65" w:author="Tomáš Klail" w:date="2025-03-18T19:07:00Z" w16du:dateUtc="2025-03-18T18:07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</w:t>
              </w:r>
            </w:ins>
            <w:proofErr w:type="gramEnd"/>
            <w:del w:id="66" w:author="Tomáš Klail" w:date="2025-03-18T19:07:00Z" w16du:dateUtc="2025-03-18T18:07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501" w:type="dxa"/>
            <w:noWrap/>
            <w:hideMark/>
            <w:tcPrChange w:id="67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1B09AFA6" w14:textId="602D1189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ins w:id="68" w:author="Tomáš Klail" w:date="2025-03-18T19:07:00Z" w16du:dateUtc="2025-03-18T18:07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8</w:t>
              </w:r>
            </w:ins>
            <w:del w:id="69" w:author="Tomáš Klail" w:date="2025-03-18T19:07:00Z" w16du:dateUtc="2025-03-18T18:07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9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4</w:t>
            </w:r>
            <w:ins w:id="70" w:author="Tomáš Klail" w:date="2025-03-18T19:07:00Z" w16du:dateUtc="2025-03-18T18:07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</w:t>
              </w:r>
            </w:ins>
            <w:del w:id="71" w:author="Tomáš Klail" w:date="2025-03-18T19:07:00Z" w16du:dateUtc="2025-03-18T18:07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 5</w:t>
            </w:r>
            <w:ins w:id="72" w:author="Tomáš Klail" w:date="2025-03-18T19:07:00Z" w16du:dateUtc="2025-03-18T18:07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</w:t>
              </w:r>
            </w:ins>
            <w:del w:id="73" w:author="Tomáš Klail" w:date="2025-03-18T19:07:00Z" w16du:dateUtc="2025-03-18T18:07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135" w:type="dxa"/>
            <w:noWrap/>
            <w:hideMark/>
            <w:tcPrChange w:id="74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5DA4408E" w14:textId="760F22DC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75" w:author="Tomáš Klail" w:date="2025-03-18T19:07:00Z" w16du:dateUtc="2025-03-18T18:07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0</w:t>
              </w:r>
            </w:ins>
            <w:del w:id="76" w:author="Tomáš Klail" w:date="2025-03-18T19:07:00Z" w16du:dateUtc="2025-03-18T18:07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</w:delText>
              </w:r>
            </w:del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</w:t>
            </w:r>
            <w:ins w:id="77" w:author="Tomáš Klail" w:date="2025-03-18T19:07:00Z" w16du:dateUtc="2025-03-18T18:07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995</w:t>
              </w:r>
            </w:ins>
            <w:del w:id="78" w:author="Tomáš Klail" w:date="2025-03-18T19:07:00Z" w16du:dateUtc="2025-03-18T18:07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000</w:delText>
              </w:r>
            </w:del>
          </w:p>
        </w:tc>
        <w:tc>
          <w:tcPr>
            <w:tcW w:w="938" w:type="dxa"/>
            <w:noWrap/>
            <w:hideMark/>
            <w:tcPrChange w:id="79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014D6BD8" w14:textId="5368DFF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 (3.</w:t>
            </w:r>
            <w:ins w:id="80" w:author="Tomáš Klail" w:date="2025-03-18T19:07:00Z" w16du:dateUtc="2025-03-18T18:07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</w:t>
              </w:r>
            </w:ins>
            <w:del w:id="81" w:author="Tomáš Klail" w:date="2025-03-18T19:07:00Z" w16du:dateUtc="2025-03-18T18:07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</w:tr>
      <w:tr w:rsidR="00411A3F" w:rsidRPr="00EE3F5C" w14:paraId="3F8E7614" w14:textId="77777777" w:rsidTr="00A92543">
        <w:trPr>
          <w:trHeight w:val="287"/>
          <w:trPrChange w:id="82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83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2E120343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Male/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female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, n (%)</w:t>
            </w:r>
          </w:p>
        </w:tc>
        <w:tc>
          <w:tcPr>
            <w:tcW w:w="1717" w:type="dxa"/>
            <w:noWrap/>
            <w:hideMark/>
            <w:tcPrChange w:id="84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0413E26B" w14:textId="59171EE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ins w:id="85" w:author="Tomáš Klail" w:date="2025-03-18T19:07:00Z" w16du:dateUtc="2025-03-18T18:07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</w:t>
              </w:r>
            </w:ins>
            <w:del w:id="86" w:author="Tomáš Klail" w:date="2025-03-18T19:07:00Z" w16du:dateUtc="2025-03-18T18:07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20 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(7</w:t>
            </w:r>
            <w:ins w:id="87" w:author="Tomáš Klail" w:date="2025-03-18T19:07:00Z" w16du:dateUtc="2025-03-18T18:07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.0</w:t>
              </w:r>
            </w:ins>
            <w:del w:id="88" w:author="Tomáš Klail" w:date="2025-03-18T19:07:00Z" w16du:dateUtc="2025-03-18T18:07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5.9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2</w:t>
            </w:r>
            <w:ins w:id="89" w:author="Tomáš Klail" w:date="2025-03-18T19:07:00Z" w16du:dateUtc="2025-03-18T18:07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.0</w:t>
              </w:r>
            </w:ins>
            <w:del w:id="90" w:author="Tomáš Klail" w:date="2025-03-18T19:07:00Z" w16du:dateUtc="2025-03-18T18:07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4.1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  <w:tcPrChange w:id="91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09E1E021" w14:textId="4B1AD49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ins w:id="92" w:author="Tomáš Klail" w:date="2025-03-18T19:07:00Z" w16du:dateUtc="2025-03-18T18:07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8</w:t>
              </w:r>
            </w:ins>
            <w:del w:id="93" w:author="Tomáš Klail" w:date="2025-03-18T19:07:00Z" w16du:dateUtc="2025-03-18T18:07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1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7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.</w:t>
            </w:r>
            <w:ins w:id="94" w:author="Tomáš Klail" w:date="2025-03-18T19:07:00Z" w16du:dateUtc="2025-03-18T18:07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</w:t>
              </w:r>
            </w:ins>
            <w:del w:id="95" w:author="Tomáš Klail" w:date="2025-03-18T19:07:00Z" w16du:dateUtc="2025-03-18T18:07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2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.</w:t>
            </w:r>
            <w:ins w:id="96" w:author="Tomáš Klail" w:date="2025-03-18T19:07:00Z" w16du:dateUtc="2025-03-18T18:07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</w:t>
              </w:r>
            </w:ins>
            <w:del w:id="97" w:author="Tomáš Klail" w:date="2025-03-18T19:07:00Z" w16du:dateUtc="2025-03-18T18:07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8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98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39600521" w14:textId="3B886669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ins w:id="99" w:author="Tomáš Klail" w:date="2025-03-18T19:07:00Z" w16du:dateUtc="2025-03-18T18:07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</w:t>
              </w:r>
            </w:ins>
            <w:del w:id="100" w:author="Tomáš Klail" w:date="2025-03-18T19:07:00Z" w16du:dateUtc="2025-03-18T18:07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4 (8</w:t>
            </w:r>
            <w:ins w:id="101" w:author="Tomáš Klail" w:date="2025-03-18T19:08:00Z" w16du:dateUtc="2025-03-18T18:08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</w:t>
              </w:r>
            </w:ins>
            <w:del w:id="102" w:author="Tomáš Klail" w:date="2025-03-18T19:08:00Z" w16du:dateUtc="2025-03-18T18:08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0/</w:t>
            </w:r>
            <w:ins w:id="103" w:author="Tomáš Klail" w:date="2025-03-18T19:08:00Z" w16du:dateUtc="2025-03-18T18:08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9</w:t>
              </w:r>
            </w:ins>
            <w:del w:id="104" w:author="Tomáš Klail" w:date="2025-03-18T19:08:00Z" w16du:dateUtc="2025-03-18T18:08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0)</w:t>
            </w:r>
          </w:p>
        </w:tc>
        <w:tc>
          <w:tcPr>
            <w:tcW w:w="1135" w:type="dxa"/>
            <w:noWrap/>
            <w:hideMark/>
            <w:tcPrChange w:id="105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33B1887C" w14:textId="79EC93E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.</w:t>
            </w:r>
            <w:ins w:id="106" w:author="Tomáš Klail" w:date="2025-03-18T19:08:00Z" w16du:dateUtc="2025-03-18T18:08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99</w:t>
              </w:r>
            </w:ins>
            <w:del w:id="107" w:author="Tomáš Klail" w:date="2025-03-18T19:08:00Z" w16du:dateUtc="2025-03-18T18:08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42</w:delText>
              </w:r>
            </w:del>
          </w:p>
        </w:tc>
        <w:tc>
          <w:tcPr>
            <w:tcW w:w="938" w:type="dxa"/>
            <w:noWrap/>
            <w:hideMark/>
            <w:tcPrChange w:id="108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3CCDD5C3" w14:textId="6F04526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</w:tr>
      <w:tr w:rsidR="00411A3F" w:rsidRPr="00EE3F5C" w14:paraId="1D47FA39" w14:textId="77777777" w:rsidTr="00A92543">
        <w:trPr>
          <w:trHeight w:val="287"/>
          <w:trPrChange w:id="109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110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5754A7BE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Trauma/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ctivit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/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surger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directl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preceding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the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ICA-D, n (%)</w:t>
            </w:r>
          </w:p>
        </w:tc>
        <w:tc>
          <w:tcPr>
            <w:tcW w:w="1717" w:type="dxa"/>
            <w:noWrap/>
            <w:hideMark/>
            <w:tcPrChange w:id="111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65B412FE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394" w:type="dxa"/>
            <w:noWrap/>
            <w:hideMark/>
            <w:tcPrChange w:id="112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4849747D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01" w:type="dxa"/>
            <w:noWrap/>
            <w:hideMark/>
            <w:tcPrChange w:id="113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4506AD8F" w14:textId="13DA99C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135" w:type="dxa"/>
            <w:noWrap/>
            <w:hideMark/>
            <w:tcPrChange w:id="114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2C3D3219" w14:textId="5E91B08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.7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8</w:t>
            </w:r>
          </w:p>
        </w:tc>
        <w:tc>
          <w:tcPr>
            <w:tcW w:w="938" w:type="dxa"/>
            <w:noWrap/>
            <w:hideMark/>
            <w:tcPrChange w:id="115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42B7B92E" w14:textId="0C845BA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</w:tr>
      <w:tr w:rsidR="00411A3F" w:rsidRPr="00EE3F5C" w14:paraId="763477DD" w14:textId="77777777" w:rsidTr="00A92543">
        <w:trPr>
          <w:trHeight w:val="287"/>
          <w:trPrChange w:id="116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117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6D570E62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No</w:t>
            </w:r>
          </w:p>
        </w:tc>
        <w:tc>
          <w:tcPr>
            <w:tcW w:w="1717" w:type="dxa"/>
            <w:noWrap/>
            <w:hideMark/>
            <w:tcPrChange w:id="118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3FCFAFDA" w14:textId="31CB36E8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119" w:author="Tomáš Klail" w:date="2025-03-18T19:08:00Z" w16du:dateUtc="2025-03-18T18:08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0</w:t>
              </w:r>
            </w:ins>
            <w:del w:id="120" w:author="Tomáš Klail" w:date="2025-03-18T19:08:00Z" w16du:dateUtc="2025-03-18T18:08:00Z"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80.</w:t>
            </w:r>
            <w:ins w:id="121" w:author="Tomáš Klail" w:date="2025-03-18T19:09:00Z" w16du:dateUtc="2025-03-18T18:09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</w:t>
              </w:r>
            </w:ins>
            <w:del w:id="122" w:author="Tomáš Klail" w:date="2025-03-18T19:09:00Z" w16du:dateUtc="2025-03-18T18:09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  <w:tcPrChange w:id="123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1D9A078D" w14:textId="7C99163E" w:rsidR="00EE3F5C" w:rsidRPr="00EE3F5C" w:rsidRDefault="0056758B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ins w:id="124" w:author="Tomáš Klail" w:date="2025-03-18T19:09:00Z" w16du:dateUtc="2025-03-18T18:09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1 </w:t>
              </w:r>
            </w:ins>
            <w:del w:id="125" w:author="Tomáš Klail" w:date="2025-03-18T19:09:00Z" w16du:dateUtc="2025-03-18T18:09:00Z">
              <w:r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0</w:delText>
              </w:r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 xml:space="preserve"> 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(7</w:t>
            </w:r>
            <w:ins w:id="126" w:author="Tomáš Klail" w:date="2025-03-18T19:10:00Z" w16du:dateUtc="2025-03-18T18:10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.4</w:t>
              </w:r>
            </w:ins>
            <w:del w:id="127" w:author="Tomáš Klail" w:date="2025-03-18T19:09:00Z" w16du:dateUtc="2025-03-18T18:09:00Z"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.</w:delText>
              </w:r>
              <w:r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9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128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39207F65" w14:textId="5BF9B5C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ins w:id="129" w:author="Tomáš Klail" w:date="2025-03-18T19:10:00Z" w16du:dateUtc="2025-03-18T18:10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8</w:t>
              </w:r>
            </w:ins>
            <w:del w:id="130" w:author="Tomáš Klail" w:date="2025-03-18T19:10:00Z" w16du:dateUtc="2025-03-18T18:10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85.</w:t>
            </w:r>
            <w:ins w:id="131" w:author="Tomáš Klail" w:date="2025-03-18T19:10:00Z" w16du:dateUtc="2025-03-18T18:10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</w:t>
              </w:r>
            </w:ins>
            <w:del w:id="132" w:author="Tomáš Klail" w:date="2025-03-18T19:10:00Z" w16du:dateUtc="2025-03-18T18:10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  <w:tcPrChange w:id="133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2EC410FF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134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32CCCF2B" w14:textId="382C902E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23AE0BAB" w14:textId="77777777" w:rsidTr="00A92543">
        <w:trPr>
          <w:trHeight w:val="287"/>
          <w:trPrChange w:id="135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136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55E751EB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Trauma</w:t>
            </w:r>
          </w:p>
        </w:tc>
        <w:tc>
          <w:tcPr>
            <w:tcW w:w="1717" w:type="dxa"/>
            <w:noWrap/>
            <w:hideMark/>
            <w:tcPrChange w:id="137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263E8F4C" w14:textId="0DD1EB8B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4.</w:t>
            </w:r>
            <w:ins w:id="138" w:author="Tomáš Klail" w:date="2025-03-18T19:09:00Z" w16du:dateUtc="2025-03-18T18:09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</w:t>
              </w:r>
            </w:ins>
            <w:del w:id="139" w:author="Tomáš Klail" w:date="2025-03-18T19:09:00Z" w16du:dateUtc="2025-03-18T18:09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8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  <w:tcPrChange w:id="140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490C11CD" w14:textId="5AD2152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 (3.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141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6F13D257" w14:textId="2589A12B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</w:t>
            </w:r>
            <w:ins w:id="142" w:author="Tomáš Klail" w:date="2025-03-18T19:10:00Z" w16du:dateUtc="2025-03-18T18:10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.8</w:t>
              </w:r>
            </w:ins>
            <w:del w:id="143" w:author="Tomáš Klail" w:date="2025-03-18T19:10:00Z" w16du:dateUtc="2025-03-18T18:10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5.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  <w:tcPrChange w:id="144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667950E2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145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5720E2EA" w14:textId="7977A4A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56C81098" w14:textId="77777777" w:rsidTr="00A92543">
        <w:trPr>
          <w:trHeight w:val="287"/>
          <w:trPrChange w:id="146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147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67025EBC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1717" w:type="dxa"/>
            <w:noWrap/>
            <w:hideMark/>
            <w:tcPrChange w:id="148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60F9344D" w14:textId="672CB5A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ins w:id="149" w:author="Tomáš Klail" w:date="2025-03-18T19:09:00Z" w16du:dateUtc="2025-03-18T18:09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</w:t>
              </w:r>
            </w:ins>
            <w:del w:id="150" w:author="Tomáš Klail" w:date="2025-03-18T19:09:00Z" w16du:dateUtc="2025-03-18T18:09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13.</w:t>
            </w:r>
            <w:ins w:id="151" w:author="Tomáš Klail" w:date="2025-03-18T19:09:00Z" w16du:dateUtc="2025-03-18T18:09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8</w:t>
              </w:r>
            </w:ins>
            <w:del w:id="152" w:author="Tomáš Klail" w:date="2025-03-18T19:09:00Z" w16du:dateUtc="2025-03-18T18:09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  <w:tcPrChange w:id="153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53585E4A" w14:textId="1EFFFCD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9 (17.</w:t>
            </w:r>
            <w:ins w:id="154" w:author="Tomáš Klail" w:date="2025-03-18T19:10:00Z" w16du:dateUtc="2025-03-18T18:10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0</w:t>
              </w:r>
            </w:ins>
            <w:del w:id="155" w:author="Tomáš Klail" w:date="2025-03-18T19:10:00Z" w16du:dateUtc="2025-03-18T18:10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156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00262171" w14:textId="4CE9B670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 (</w:t>
            </w:r>
            <w:ins w:id="157" w:author="Tomáš Klail" w:date="2025-03-18T19:10:00Z" w16du:dateUtc="2025-03-18T18:10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9.5</w:t>
              </w:r>
            </w:ins>
            <w:del w:id="158" w:author="Tomáš Klail" w:date="2025-03-18T19:10:00Z" w16du:dateUtc="2025-03-18T18:10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0.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  <w:tcPrChange w:id="159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51DD9662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160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3CDF1F7F" w14:textId="0063442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021CB7D6" w14:textId="77777777" w:rsidTr="00A92543">
        <w:trPr>
          <w:trHeight w:val="287"/>
          <w:trPrChange w:id="161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162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54317FAB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Iatrogenic</w:t>
            </w:r>
            <w:proofErr w:type="spellEnd"/>
          </w:p>
        </w:tc>
        <w:tc>
          <w:tcPr>
            <w:tcW w:w="1717" w:type="dxa"/>
            <w:noWrap/>
            <w:hideMark/>
            <w:tcPrChange w:id="163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09FBA4E8" w14:textId="41145E5E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1.</w:t>
            </w:r>
            <w:ins w:id="164" w:author="Tomáš Klail" w:date="2025-03-18T19:09:00Z" w16du:dateUtc="2025-03-18T18:09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</w:t>
              </w:r>
            </w:ins>
            <w:del w:id="165" w:author="Tomáš Klail" w:date="2025-03-18T19:09:00Z" w16du:dateUtc="2025-03-18T18:09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  <w:tcPrChange w:id="166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15F20D55" w14:textId="3F628293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.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167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01F64070" w14:textId="610AE5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35" w:type="dxa"/>
            <w:noWrap/>
            <w:hideMark/>
            <w:tcPrChange w:id="168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5F12B1E6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169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6B3F9AA6" w14:textId="7A11EF9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0A6E34E3" w14:textId="77777777" w:rsidTr="00A92543">
        <w:trPr>
          <w:trHeight w:val="287"/>
          <w:trPrChange w:id="170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171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22C54504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SP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length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on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the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ffected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side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, mm (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median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[IQR])</w:t>
            </w:r>
          </w:p>
        </w:tc>
        <w:tc>
          <w:tcPr>
            <w:tcW w:w="1717" w:type="dxa"/>
            <w:noWrap/>
            <w:hideMark/>
            <w:tcPrChange w:id="172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04F56DBF" w14:textId="48C9F24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ins w:id="173" w:author="Tomáš Klail" w:date="2025-03-18T19:10:00Z" w16du:dateUtc="2025-03-18T18:10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</w:t>
              </w:r>
            </w:ins>
            <w:del w:id="174" w:author="Tomáš Klail" w:date="2025-03-18T19:10:00Z" w16du:dateUtc="2025-03-18T18:10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8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</w:t>
            </w:r>
            <w:proofErr w:type="gram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32 - </w:t>
            </w:r>
            <w:ins w:id="175" w:author="Tomáš Klail" w:date="2025-03-18T19:11:00Z" w16du:dateUtc="2025-03-18T18:11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9</w:t>
              </w:r>
            </w:ins>
            <w:proofErr w:type="gramEnd"/>
            <w:del w:id="176" w:author="Tomáš Klail" w:date="2025-03-18T19:11:00Z" w16du:dateUtc="2025-03-18T18:11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5</w:delText>
              </w:r>
            </w:del>
            <w:del w:id="177" w:author="Tomáš Klail" w:date="2025-03-18T19:10:00Z" w16du:dateUtc="2025-03-18T18:10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394" w:type="dxa"/>
            <w:noWrap/>
            <w:hideMark/>
            <w:tcPrChange w:id="178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567FE0D9" w14:textId="0020FA3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ins w:id="179" w:author="Tomáš Klail" w:date="2025-03-18T19:11:00Z" w16du:dateUtc="2025-03-18T18:11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</w:t>
              </w:r>
            </w:ins>
            <w:del w:id="180" w:author="Tomáš Klail" w:date="2025-03-18T19:11:00Z" w16du:dateUtc="2025-03-18T18:11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3</w:t>
            </w:r>
            <w:ins w:id="181" w:author="Tomáš Klail" w:date="2025-03-18T19:11:00Z" w16du:dateUtc="2025-03-18T18:11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</w:t>
              </w:r>
            </w:ins>
            <w:del w:id="182" w:author="Tomáš Klail" w:date="2025-03-18T19:11:00Z" w16du:dateUtc="2025-03-18T18:11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 50]</w:t>
            </w:r>
          </w:p>
        </w:tc>
        <w:tc>
          <w:tcPr>
            <w:tcW w:w="1501" w:type="dxa"/>
            <w:noWrap/>
            <w:hideMark/>
            <w:tcPrChange w:id="183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02E1C1F9" w14:textId="40CF815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2 [</w:t>
            </w:r>
            <w:proofErr w:type="gram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36 - </w:t>
            </w:r>
            <w:ins w:id="184" w:author="Tomáš Klail" w:date="2025-03-18T19:11:00Z" w16du:dateUtc="2025-03-18T18:11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9</w:t>
              </w:r>
            </w:ins>
            <w:proofErr w:type="gramEnd"/>
            <w:del w:id="185" w:author="Tomáš Klail" w:date="2025-03-18T19:11:00Z" w16du:dateUtc="2025-03-18T18:11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51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135" w:type="dxa"/>
            <w:noWrap/>
            <w:hideMark/>
            <w:tcPrChange w:id="186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29DB1878" w14:textId="6F78E08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.</w:t>
            </w:r>
            <w:ins w:id="187" w:author="Tomáš Klail" w:date="2025-03-18T19:11:00Z" w16du:dateUtc="2025-03-18T18:11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99</w:t>
              </w:r>
            </w:ins>
            <w:del w:id="188" w:author="Tomáš Klail" w:date="2025-03-18T19:11:00Z" w16du:dateUtc="2025-03-18T18:11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</w:delText>
              </w:r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44</w:delText>
              </w:r>
            </w:del>
          </w:p>
        </w:tc>
        <w:tc>
          <w:tcPr>
            <w:tcW w:w="938" w:type="dxa"/>
            <w:noWrap/>
            <w:hideMark/>
            <w:tcPrChange w:id="189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5546711C" w14:textId="106C22A0" w:rsidR="00EE3F5C" w:rsidRPr="00EE3F5C" w:rsidRDefault="0056758B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8 (33.</w:t>
            </w:r>
            <w:ins w:id="190" w:author="Tomáš Klail" w:date="2025-03-18T19:11:00Z" w16du:dateUtc="2025-03-18T18:11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</w:t>
              </w:r>
            </w:ins>
            <w:del w:id="191" w:author="Tomáš Klail" w:date="2025-03-18T19:11:00Z" w16du:dateUtc="2025-03-18T18:11:00Z">
              <w:r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</w:tr>
      <w:tr w:rsidR="00411A3F" w:rsidRPr="00EE3F5C" w14:paraId="3DFD2ECA" w14:textId="77777777" w:rsidTr="00A92543">
        <w:trPr>
          <w:trHeight w:val="287"/>
          <w:trPrChange w:id="192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193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40EFA9A7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Initial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treatment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, n (%)</w:t>
            </w:r>
          </w:p>
        </w:tc>
        <w:tc>
          <w:tcPr>
            <w:tcW w:w="1717" w:type="dxa"/>
            <w:noWrap/>
            <w:hideMark/>
            <w:tcPrChange w:id="194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454C468E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394" w:type="dxa"/>
            <w:noWrap/>
            <w:hideMark/>
            <w:tcPrChange w:id="195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1A3B9C17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501" w:type="dxa"/>
            <w:noWrap/>
            <w:hideMark/>
            <w:tcPrChange w:id="196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7BDFE469" w14:textId="12A8647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135" w:type="dxa"/>
            <w:noWrap/>
            <w:hideMark/>
            <w:tcPrChange w:id="197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574A89FA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S</w:t>
            </w:r>
          </w:p>
        </w:tc>
        <w:tc>
          <w:tcPr>
            <w:tcW w:w="938" w:type="dxa"/>
            <w:noWrap/>
            <w:hideMark/>
            <w:tcPrChange w:id="198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619C2325" w14:textId="345B2A71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199" w:author="Tomáš Klail" w:date="2025-03-18T19:11:00Z" w16du:dateUtc="2025-03-18T18:11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</w:t>
              </w:r>
            </w:ins>
            <w:del w:id="200" w:author="Tomáš Klail" w:date="2025-03-18T19:11:00Z" w16du:dateUtc="2025-03-18T18:11:00Z"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ins w:id="201" w:author="Tomáš Klail" w:date="2025-03-18T19:11:00Z" w16du:dateUtc="2025-03-18T18:11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</w:t>
              </w:r>
            </w:ins>
            <w:del w:id="202" w:author="Tomáš Klail" w:date="2025-03-18T19:11:00Z" w16du:dateUtc="2025-03-18T18:11:00Z"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</w:tr>
      <w:tr w:rsidR="00411A3F" w:rsidRPr="00EE3F5C" w14:paraId="238D8F52" w14:textId="77777777" w:rsidTr="00A92543">
        <w:trPr>
          <w:trHeight w:val="287"/>
          <w:trPrChange w:id="203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204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34F8C7E3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</w:p>
        </w:tc>
        <w:tc>
          <w:tcPr>
            <w:tcW w:w="1717" w:type="dxa"/>
            <w:noWrap/>
            <w:hideMark/>
            <w:tcPrChange w:id="205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47191466" w14:textId="7B4EB801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4.</w:t>
            </w:r>
            <w:ins w:id="206" w:author="Tomáš Klail" w:date="2025-03-18T19:11:00Z" w16du:dateUtc="2025-03-18T18:11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</w:t>
              </w:r>
            </w:ins>
            <w:del w:id="207" w:author="Tomáš Klail" w:date="2025-03-18T19:11:00Z" w16du:dateUtc="2025-03-18T18:11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8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  <w:tcPrChange w:id="208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28306B17" w14:textId="49F86380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.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209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6489299E" w14:textId="32E0087E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</w:t>
            </w:r>
            <w:ins w:id="210" w:author="Tomáš Klail" w:date="2025-03-18T19:13:00Z" w16du:dateUtc="2025-03-18T18:13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.8</w:t>
              </w:r>
            </w:ins>
            <w:del w:id="211" w:author="Tomáš Klail" w:date="2025-03-18T19:13:00Z" w16du:dateUtc="2025-03-18T18:13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5.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  <w:tcPrChange w:id="212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7D0E918C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213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32F2B16E" w14:textId="27F2667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79602B4A" w14:textId="77777777" w:rsidTr="00A92543">
        <w:trPr>
          <w:trHeight w:val="287"/>
          <w:trPrChange w:id="214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215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08C005C6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tiplatelets</w:t>
            </w:r>
            <w:proofErr w:type="spellEnd"/>
          </w:p>
        </w:tc>
        <w:tc>
          <w:tcPr>
            <w:tcW w:w="1717" w:type="dxa"/>
            <w:noWrap/>
            <w:hideMark/>
            <w:tcPrChange w:id="216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49AA2D42" w14:textId="50CCE67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1 (2</w:t>
            </w:r>
            <w:ins w:id="217" w:author="Tomáš Klail" w:date="2025-03-18T19:11:00Z" w16du:dateUtc="2025-03-18T18:11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.1</w:t>
              </w:r>
            </w:ins>
            <w:del w:id="218" w:author="Tomáš Klail" w:date="2025-03-18T19:11:00Z" w16du:dateUtc="2025-03-18T18:11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5.</w:delText>
              </w:r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  <w:tcPrChange w:id="219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20971CE3" w14:textId="1A127D31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1 (2</w:t>
            </w:r>
            <w:ins w:id="220" w:author="Tomáš Klail" w:date="2025-03-18T19:12:00Z" w16du:dateUtc="2025-03-18T18:12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0.8</w:t>
              </w:r>
            </w:ins>
            <w:del w:id="221" w:author="Tomáš Klail" w:date="2025-03-18T19:12:00Z" w16du:dateUtc="2025-03-18T18:12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.</w:delText>
              </w:r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222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603BF71F" w14:textId="141FDE6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 (</w:t>
            </w:r>
            <w:ins w:id="223" w:author="Tomáš Klail" w:date="2025-03-18T19:13:00Z" w16du:dateUtc="2025-03-18T18:13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8.1</w:t>
              </w:r>
            </w:ins>
            <w:del w:id="224" w:author="Tomáš Klail" w:date="2025-03-18T19:13:00Z" w16du:dateUtc="2025-03-18T18:13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40.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  <w:tcPrChange w:id="225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7784451D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226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285C561C" w14:textId="368BDC7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51B3118C" w14:textId="77777777" w:rsidTr="00A92543">
        <w:trPr>
          <w:trHeight w:val="287"/>
          <w:trPrChange w:id="227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228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79699BC8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ticoagulants</w:t>
            </w:r>
            <w:proofErr w:type="spellEnd"/>
          </w:p>
        </w:tc>
        <w:tc>
          <w:tcPr>
            <w:tcW w:w="1717" w:type="dxa"/>
            <w:noWrap/>
            <w:hideMark/>
            <w:tcPrChange w:id="229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638A490E" w14:textId="6858C63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7 (</w:t>
            </w:r>
            <w:ins w:id="230" w:author="Tomáš Klail" w:date="2025-03-18T19:12:00Z" w16du:dateUtc="2025-03-18T18:12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9</w:t>
              </w:r>
            </w:ins>
            <w:del w:id="231" w:author="Tomáš Klail" w:date="2025-03-18T19:12:00Z" w16du:dateUtc="2025-03-18T18:12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  <w:tcPrChange w:id="232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4B219299" w14:textId="15394B8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2 (2</w:t>
            </w:r>
            <w:ins w:id="233" w:author="Tomáš Klail" w:date="2025-03-18T19:12:00Z" w16du:dateUtc="2025-03-18T18:12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.6</w:t>
              </w:r>
            </w:ins>
            <w:del w:id="234" w:author="Tomáš Klail" w:date="2025-03-18T19:12:00Z" w16du:dateUtc="2025-03-18T18:12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.</w:delText>
              </w:r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235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6201E2BA" w14:textId="660BF1B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</w:t>
            </w:r>
            <w:ins w:id="236" w:author="Tomáš Klail" w:date="2025-03-18T19:13:00Z" w16du:dateUtc="2025-03-18T18:13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9</w:t>
              </w:r>
            </w:ins>
            <w:del w:id="237" w:author="Tomáš Klail" w:date="2025-03-18T19:13:00Z" w16du:dateUtc="2025-03-18T18:13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0)</w:t>
            </w:r>
          </w:p>
        </w:tc>
        <w:tc>
          <w:tcPr>
            <w:tcW w:w="1135" w:type="dxa"/>
            <w:noWrap/>
            <w:hideMark/>
            <w:tcPrChange w:id="238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7D63F007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239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7DFC4369" w14:textId="4F4B649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2FB5C4DC" w14:textId="77777777" w:rsidTr="00A92543">
        <w:trPr>
          <w:trHeight w:val="287"/>
          <w:trPrChange w:id="240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241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5DB5122E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arotid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rter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tenting</w:t>
            </w:r>
            <w:proofErr w:type="spellEnd"/>
          </w:p>
        </w:tc>
        <w:tc>
          <w:tcPr>
            <w:tcW w:w="1717" w:type="dxa"/>
            <w:noWrap/>
            <w:hideMark/>
            <w:tcPrChange w:id="242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06876540" w14:textId="1733553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 (</w:t>
            </w:r>
            <w:ins w:id="243" w:author="Tomáš Klail" w:date="2025-03-18T19:12:00Z" w16du:dateUtc="2025-03-18T18:12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.9</w:t>
              </w:r>
            </w:ins>
            <w:del w:id="244" w:author="Tomáš Klail" w:date="2025-03-18T19:12:00Z" w16du:dateUtc="2025-03-18T18:12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.</w:delText>
              </w:r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  <w:tcPrChange w:id="245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1344095E" w14:textId="241CCC7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7.</w:t>
            </w:r>
            <w:ins w:id="246" w:author="Tomáš Klail" w:date="2025-03-18T19:12:00Z" w16du:dateUtc="2025-03-18T18:12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</w:t>
              </w:r>
            </w:ins>
            <w:del w:id="247" w:author="Tomáš Klail" w:date="2025-03-18T19:12:00Z" w16du:dateUtc="2025-03-18T18:12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248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342808B5" w14:textId="10E9F11E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 (</w:t>
            </w:r>
            <w:ins w:id="249" w:author="Tomáš Klail" w:date="2025-03-18T19:13:00Z" w16du:dateUtc="2025-03-18T18:13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9.5</w:t>
              </w:r>
            </w:ins>
            <w:del w:id="250" w:author="Tomáš Klail" w:date="2025-03-18T19:13:00Z" w16du:dateUtc="2025-03-18T18:13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0.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  <w:tcPrChange w:id="251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7EE2CC03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252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5DB97B23" w14:textId="6E68469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59DAE457" w14:textId="77777777" w:rsidTr="00A92543">
        <w:trPr>
          <w:trHeight w:val="287"/>
          <w:trPrChange w:id="253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254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6B4DE8E9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tyloidectomy</w:t>
            </w:r>
            <w:proofErr w:type="spellEnd"/>
          </w:p>
        </w:tc>
        <w:tc>
          <w:tcPr>
            <w:tcW w:w="1717" w:type="dxa"/>
            <w:noWrap/>
            <w:hideMark/>
            <w:tcPrChange w:id="255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26ED2D4E" w14:textId="1D4ACB6F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256" w:author="Tomáš Klail" w:date="2025-03-18T19:12:00Z" w16du:dateUtc="2025-03-18T18:12:00Z">
              <w:r w:rsidRPr="00EE3F5C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 (</w:t>
              </w:r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.9</w:t>
              </w:r>
              <w:r w:rsidRPr="00EE3F5C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)</w:t>
              </w:r>
            </w:ins>
            <w:del w:id="257" w:author="Tomáš Klail" w:date="2025-03-18T19:12:00Z" w16du:dateUtc="2025-03-18T18:12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 xml:space="preserve"> (</w:delText>
              </w:r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.2</w:delText>
              </w:r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)</w:delText>
              </w:r>
            </w:del>
          </w:p>
        </w:tc>
        <w:tc>
          <w:tcPr>
            <w:tcW w:w="1394" w:type="dxa"/>
            <w:noWrap/>
            <w:hideMark/>
            <w:tcPrChange w:id="258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73EFCA25" w14:textId="6DDE9058" w:rsidR="00EE3F5C" w:rsidRPr="00EE3F5C" w:rsidRDefault="0056758B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9.</w:t>
            </w:r>
            <w:ins w:id="259" w:author="Tomáš Klail" w:date="2025-03-18T19:13:00Z" w16du:dateUtc="2025-03-18T18:13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</w:t>
              </w:r>
            </w:ins>
            <w:del w:id="260" w:author="Tomáš Klail" w:date="2025-03-18T19:13:00Z" w16du:dateUtc="2025-03-18T18:13:00Z">
              <w:r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261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512AF237" w14:textId="38DB9FFB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35" w:type="dxa"/>
            <w:noWrap/>
            <w:hideMark/>
            <w:tcPrChange w:id="262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779AFCB9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263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0FDE2FC2" w14:textId="5C953AD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612BB179" w14:textId="77777777" w:rsidTr="00A92543">
        <w:trPr>
          <w:trHeight w:val="287"/>
          <w:trPrChange w:id="264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265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3D76C6A8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tiplatelets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+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ticoagulants</w:t>
            </w:r>
            <w:proofErr w:type="spellEnd"/>
          </w:p>
        </w:tc>
        <w:tc>
          <w:tcPr>
            <w:tcW w:w="1717" w:type="dxa"/>
            <w:noWrap/>
            <w:hideMark/>
            <w:tcPrChange w:id="266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10AFE7D6" w14:textId="791F7CC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 (8.</w:t>
            </w:r>
            <w:ins w:id="267" w:author="Tomáš Klail" w:date="2025-03-18T19:12:00Z" w16du:dateUtc="2025-03-18T18:12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0</w:t>
              </w:r>
            </w:ins>
            <w:del w:id="268" w:author="Tomáš Klail" w:date="2025-03-18T19:12:00Z" w16du:dateUtc="2025-03-18T18:12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4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  <w:tcPrChange w:id="269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475DB730" w14:textId="2F13650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 (5.</w:t>
            </w:r>
            <w:ins w:id="270" w:author="Tomáš Klail" w:date="2025-03-18T19:13:00Z" w16du:dateUtc="2025-03-18T18:13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</w:t>
              </w:r>
            </w:ins>
            <w:del w:id="271" w:author="Tomáš Klail" w:date="2025-03-18T19:13:00Z" w16du:dateUtc="2025-03-18T18:13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8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272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714979FC" w14:textId="2B90E56B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 (1</w:t>
            </w:r>
            <w:ins w:id="273" w:author="Tomáš Klail" w:date="2025-03-18T19:13:00Z" w16du:dateUtc="2025-03-18T18:13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.3</w:t>
              </w:r>
            </w:ins>
            <w:del w:id="274" w:author="Tomáš Klail" w:date="2025-03-18T19:13:00Z" w16du:dateUtc="2025-03-18T18:13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5.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  <w:tcPrChange w:id="275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2AD9B8AD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276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7D8E8FB3" w14:textId="0E4F0BD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236709DB" w14:textId="77777777" w:rsidTr="00A92543">
        <w:trPr>
          <w:trHeight w:val="287"/>
          <w:trPrChange w:id="277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278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64445B14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tiplatelets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+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arotid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rter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tenting</w:t>
            </w:r>
            <w:proofErr w:type="spellEnd"/>
          </w:p>
        </w:tc>
        <w:tc>
          <w:tcPr>
            <w:tcW w:w="1717" w:type="dxa"/>
            <w:noWrap/>
            <w:hideMark/>
            <w:tcPrChange w:id="279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2D66EC3A" w14:textId="24827108" w:rsidR="00EE3F5C" w:rsidRPr="00EE3F5C" w:rsidRDefault="00411A3F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280" w:author="Tomáš Klail" w:date="2025-03-18T19:15:00Z" w16du:dateUtc="2025-03-18T18:1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0</w:t>
              </w:r>
            </w:ins>
            <w:ins w:id="281" w:author="Tomáš Klail" w:date="2025-03-18T19:12:00Z" w16du:dateUtc="2025-03-18T18:12:00Z">
              <w:r w:rsidR="00C85718" w:rsidRPr="00EE3F5C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(</w:t>
              </w:r>
            </w:ins>
            <w:ins w:id="282" w:author="Tomáš Klail" w:date="2025-03-18T19:15:00Z" w16du:dateUtc="2025-03-18T18:1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1.5</w:t>
              </w:r>
            </w:ins>
            <w:ins w:id="283" w:author="Tomáš Klail" w:date="2025-03-18T19:12:00Z" w16du:dateUtc="2025-03-18T18:12:00Z">
              <w:r w:rsidR="00C85718" w:rsidRPr="00EE3F5C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)</w:t>
              </w:r>
            </w:ins>
            <w:del w:id="284" w:author="Tomáš Klail" w:date="2025-03-18T19:12:00Z" w16du:dateUtc="2025-03-18T18:12:00Z"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 (8.</w:delText>
              </w:r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4</w:delText>
              </w:r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)</w:delText>
              </w:r>
            </w:del>
          </w:p>
        </w:tc>
        <w:tc>
          <w:tcPr>
            <w:tcW w:w="1394" w:type="dxa"/>
            <w:noWrap/>
            <w:hideMark/>
            <w:tcPrChange w:id="285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60813E5E" w14:textId="10D56BB0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286" w:author="Tomáš Klail" w:date="2025-03-18T19:14:00Z" w16du:dateUtc="2025-03-18T18:14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</w:t>
              </w:r>
            </w:ins>
            <w:del w:id="287" w:author="Tomáš Klail" w:date="2025-03-18T19:14:00Z" w16du:dateUtc="2025-03-18T18:14:00Z"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5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ins w:id="288" w:author="Tomáš Klail" w:date="2025-03-18T19:14:00Z" w16du:dateUtc="2025-03-18T18:14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1.3</w:t>
              </w:r>
            </w:ins>
            <w:del w:id="289" w:author="Tomáš Klail" w:date="2025-03-18T19:14:00Z" w16du:dateUtc="2025-03-18T18:14:00Z"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9.</w:delText>
              </w:r>
            </w:del>
            <w:del w:id="290" w:author="Tomáš Klail" w:date="2025-03-18T19:13:00Z" w16du:dateUtc="2025-03-18T18:13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291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5942790F" w14:textId="4B336B41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292" w:author="Tomáš Klail" w:date="2025-03-18T19:14:00Z" w16du:dateUtc="2025-03-18T18:14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</w:t>
              </w:r>
            </w:ins>
            <w:del w:id="293" w:author="Tomáš Klail" w:date="2025-03-18T19:14:00Z" w16du:dateUtc="2025-03-18T18:14:00Z"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1</w:t>
            </w:r>
            <w:ins w:id="294" w:author="Tomáš Klail" w:date="2025-03-18T19:14:00Z" w16du:dateUtc="2025-03-18T18:14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.3</w:t>
              </w:r>
            </w:ins>
            <w:del w:id="295" w:author="Tomáš Klail" w:date="2025-03-18T19:14:00Z" w16du:dateUtc="2025-03-18T18:14:00Z"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0.0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135" w:type="dxa"/>
            <w:noWrap/>
            <w:hideMark/>
            <w:tcPrChange w:id="296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662B1747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297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1E28EF0A" w14:textId="2D99993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42C89028" w14:textId="77777777" w:rsidTr="00A92543">
        <w:trPr>
          <w:trHeight w:val="287"/>
          <w:trPrChange w:id="298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299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42F1EB61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tiplatelets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+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ticoagulants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+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arotid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rter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tenting</w:t>
            </w:r>
            <w:proofErr w:type="spellEnd"/>
          </w:p>
        </w:tc>
        <w:tc>
          <w:tcPr>
            <w:tcW w:w="1717" w:type="dxa"/>
            <w:noWrap/>
            <w:hideMark/>
            <w:tcPrChange w:id="300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55DFB364" w14:textId="3ACF20A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 (</w:t>
            </w:r>
            <w:ins w:id="301" w:author="Tomáš Klail" w:date="2025-03-18T19:12:00Z" w16du:dateUtc="2025-03-18T18:12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.7</w:t>
              </w:r>
            </w:ins>
            <w:del w:id="302" w:author="Tomáš Klail" w:date="2025-03-18T19:12:00Z" w16du:dateUtc="2025-03-18T18:12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.</w:delText>
              </w:r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  <w:tcPrChange w:id="303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01F1E44A" w14:textId="6E8CC27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7.</w:t>
            </w:r>
            <w:ins w:id="304" w:author="Tomáš Klail" w:date="2025-03-18T19:13:00Z" w16du:dateUtc="2025-03-18T18:13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</w:t>
              </w:r>
            </w:ins>
            <w:del w:id="305" w:author="Tomáš Klail" w:date="2025-03-18T19:13:00Z" w16du:dateUtc="2025-03-18T18:13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306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37CFA002" w14:textId="53781F4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35" w:type="dxa"/>
            <w:noWrap/>
            <w:hideMark/>
            <w:tcPrChange w:id="307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333A3E41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308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5C72FFB4" w14:textId="42544BBE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22D43688" w14:textId="77777777" w:rsidTr="00A92543">
        <w:trPr>
          <w:trHeight w:val="287"/>
          <w:trPrChange w:id="309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310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234F1A5C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tyloidectom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+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ticoagulants</w:t>
            </w:r>
            <w:proofErr w:type="spellEnd"/>
          </w:p>
        </w:tc>
        <w:tc>
          <w:tcPr>
            <w:tcW w:w="1717" w:type="dxa"/>
            <w:noWrap/>
            <w:hideMark/>
            <w:tcPrChange w:id="311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2CB30E5E" w14:textId="0755CBBE" w:rsidR="00EE3F5C" w:rsidRPr="00EE3F5C" w:rsidRDefault="00C85718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312" w:author="Tomáš Klail" w:date="2025-03-18T19:12:00Z" w16du:dateUtc="2025-03-18T18:12:00Z">
              <w:r w:rsidRPr="00EE3F5C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 (</w:t>
              </w:r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.7</w:t>
              </w:r>
              <w:r w:rsidRPr="00EE3F5C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)</w:t>
              </w:r>
            </w:ins>
            <w:del w:id="313" w:author="Tomáš Klail" w:date="2025-03-18T19:12:00Z" w16du:dateUtc="2025-03-18T18:12:00Z"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5 (6.</w:delText>
              </w:r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0</w:delText>
              </w:r>
              <w:r w:rsidR="00EE3F5C"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)</w:delText>
              </w:r>
            </w:del>
          </w:p>
        </w:tc>
        <w:tc>
          <w:tcPr>
            <w:tcW w:w="1394" w:type="dxa"/>
            <w:noWrap/>
            <w:hideMark/>
            <w:tcPrChange w:id="314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6C3B08E8" w14:textId="0089589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 (9.</w:t>
            </w:r>
            <w:ins w:id="315" w:author="Tomáš Klail" w:date="2025-03-18T19:13:00Z" w16du:dateUtc="2025-03-18T18:13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</w:t>
              </w:r>
            </w:ins>
            <w:del w:id="316" w:author="Tomáš Klail" w:date="2025-03-18T19:13:00Z" w16du:dateUtc="2025-03-18T18:13:00Z">
              <w:r w:rsidR="0056758B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317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2FD1A78A" w14:textId="2854871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35" w:type="dxa"/>
            <w:noWrap/>
            <w:hideMark/>
            <w:tcPrChange w:id="318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19152B55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319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5C2C1952" w14:textId="4DD038A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169B97C5" w14:textId="77777777" w:rsidTr="00A92543">
        <w:trPr>
          <w:trHeight w:val="287"/>
          <w:trPrChange w:id="320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321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423CCDC8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tyloidectom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+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tiplatelets</w:t>
            </w:r>
            <w:proofErr w:type="spellEnd"/>
          </w:p>
        </w:tc>
        <w:tc>
          <w:tcPr>
            <w:tcW w:w="1717" w:type="dxa"/>
            <w:noWrap/>
            <w:hideMark/>
            <w:tcPrChange w:id="322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31AF4B59" w14:textId="3C2BD3F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1.</w:t>
            </w:r>
            <w:ins w:id="323" w:author="Tomáš Klail" w:date="2025-03-18T19:12:00Z" w16du:dateUtc="2025-03-18T18:12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</w:t>
              </w:r>
            </w:ins>
            <w:del w:id="324" w:author="Tomáš Klail" w:date="2025-03-18T19:12:00Z" w16du:dateUtc="2025-03-18T18:12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  <w:tcPrChange w:id="325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2CEA5912" w14:textId="4F709DA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.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326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3567C2CF" w14:textId="0FCBBCE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35" w:type="dxa"/>
            <w:noWrap/>
            <w:hideMark/>
            <w:tcPrChange w:id="327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68A94CAC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328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41EF5BA5" w14:textId="161A4821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0DEFF445" w14:textId="77777777" w:rsidTr="00A92543">
        <w:trPr>
          <w:trHeight w:val="287"/>
          <w:trPrChange w:id="329" w:author="Tomáš Klail" w:date="2025-03-18T19:40:00Z" w16du:dateUtc="2025-03-18T18:40:00Z">
            <w:trPr>
              <w:gridAfter w:val="0"/>
              <w:trHeight w:val="284"/>
            </w:trPr>
          </w:trPrChange>
        </w:trPr>
        <w:tc>
          <w:tcPr>
            <w:tcW w:w="4143" w:type="dxa"/>
            <w:noWrap/>
            <w:hideMark/>
            <w:tcPrChange w:id="330" w:author="Tomáš Klail" w:date="2025-03-18T19:40:00Z" w16du:dateUtc="2025-03-18T18:40:00Z">
              <w:tcPr>
                <w:tcW w:w="4219" w:type="dxa"/>
                <w:noWrap/>
                <w:hideMark/>
              </w:tcPr>
            </w:tcPrChange>
          </w:tcPr>
          <w:p w14:paraId="6A1A1756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arotid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rter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tenting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+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ticoagulants</w:t>
            </w:r>
            <w:proofErr w:type="spellEnd"/>
          </w:p>
        </w:tc>
        <w:tc>
          <w:tcPr>
            <w:tcW w:w="1717" w:type="dxa"/>
            <w:noWrap/>
            <w:hideMark/>
            <w:tcPrChange w:id="331" w:author="Tomáš Klail" w:date="2025-03-18T19:40:00Z" w16du:dateUtc="2025-03-18T18:40:00Z">
              <w:tcPr>
                <w:tcW w:w="1239" w:type="dxa"/>
                <w:gridSpan w:val="2"/>
                <w:noWrap/>
                <w:hideMark/>
              </w:tcPr>
            </w:tcPrChange>
          </w:tcPr>
          <w:p w14:paraId="05FE35FB" w14:textId="5A742B7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1.</w:t>
            </w:r>
            <w:ins w:id="332" w:author="Tomáš Klail" w:date="2025-03-18T19:12:00Z" w16du:dateUtc="2025-03-18T18:12:00Z">
              <w:r w:rsidR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</w:t>
              </w:r>
            </w:ins>
            <w:del w:id="333" w:author="Tomáš Klail" w:date="2025-03-18T19:12:00Z" w16du:dateUtc="2025-03-18T18:12:00Z">
              <w:r w:rsidRPr="00EE3F5C" w:rsidDel="00C85718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94" w:type="dxa"/>
            <w:noWrap/>
            <w:hideMark/>
            <w:tcPrChange w:id="334" w:author="Tomáš Klail" w:date="2025-03-18T19:40:00Z" w16du:dateUtc="2025-03-18T18:40:00Z">
              <w:tcPr>
                <w:tcW w:w="1414" w:type="dxa"/>
                <w:gridSpan w:val="2"/>
                <w:noWrap/>
                <w:hideMark/>
              </w:tcPr>
            </w:tcPrChange>
          </w:tcPr>
          <w:p w14:paraId="04699BB4" w14:textId="72B28559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</w:t>
            </w:r>
            <w:r w:rsidR="0056758B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.9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501" w:type="dxa"/>
            <w:noWrap/>
            <w:hideMark/>
            <w:tcPrChange w:id="335" w:author="Tomáš Klail" w:date="2025-03-18T19:40:00Z" w16du:dateUtc="2025-03-18T18:40:00Z">
              <w:tcPr>
                <w:tcW w:w="1524" w:type="dxa"/>
                <w:gridSpan w:val="2"/>
                <w:noWrap/>
                <w:hideMark/>
              </w:tcPr>
            </w:tcPrChange>
          </w:tcPr>
          <w:p w14:paraId="628700BC" w14:textId="1389475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35" w:type="dxa"/>
            <w:noWrap/>
            <w:hideMark/>
            <w:tcPrChange w:id="336" w:author="Tomáš Klail" w:date="2025-03-18T19:40:00Z" w16du:dateUtc="2025-03-18T18:40:00Z">
              <w:tcPr>
                <w:tcW w:w="1151" w:type="dxa"/>
                <w:gridSpan w:val="2"/>
                <w:noWrap/>
                <w:hideMark/>
              </w:tcPr>
            </w:tcPrChange>
          </w:tcPr>
          <w:p w14:paraId="70341CE9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938" w:type="dxa"/>
            <w:noWrap/>
            <w:hideMark/>
            <w:tcPrChange w:id="337" w:author="Tomáš Klail" w:date="2025-03-18T19:40:00Z" w16du:dateUtc="2025-03-18T18:40:00Z">
              <w:tcPr>
                <w:tcW w:w="950" w:type="dxa"/>
                <w:gridSpan w:val="2"/>
                <w:noWrap/>
                <w:hideMark/>
              </w:tcPr>
            </w:tcPrChange>
          </w:tcPr>
          <w:p w14:paraId="1A461713" w14:textId="14828F3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</w:tbl>
    <w:p w14:paraId="3B171AC9" w14:textId="070066AA" w:rsidR="00172F55" w:rsidRPr="000C6599" w:rsidRDefault="00EE3F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 – number, </w:t>
      </w:r>
      <w:r w:rsidR="00B84EF2" w:rsidRPr="000C6599">
        <w:rPr>
          <w:rFonts w:ascii="Times New Roman" w:hAnsi="Times New Roman" w:cs="Times New Roman"/>
          <w:lang w:val="en-US"/>
        </w:rPr>
        <w:t xml:space="preserve">NS – not significant, IQR – interquartile ratio, n – number, SP – styloid process, APT – antiplatelets, ACG – anticoagulants, CAS – carotid artery stenting, </w:t>
      </w:r>
    </w:p>
    <w:p w14:paraId="681C63A8" w14:textId="77777777" w:rsidR="00EE3F5C" w:rsidRDefault="00EE3F5C">
      <w:pPr>
        <w:rPr>
          <w:lang w:val="en-US"/>
        </w:rPr>
      </w:pPr>
    </w:p>
    <w:p w14:paraId="2DE41E71" w14:textId="77777777" w:rsidR="00EE3F5C" w:rsidRDefault="00EE3F5C">
      <w:pPr>
        <w:rPr>
          <w:lang w:val="en-US"/>
        </w:rPr>
      </w:pPr>
    </w:p>
    <w:p w14:paraId="34C9F450" w14:textId="77777777" w:rsidR="00EE3F5C" w:rsidRDefault="00EE3F5C">
      <w:pPr>
        <w:rPr>
          <w:lang w:val="en-US"/>
        </w:rPr>
      </w:pPr>
    </w:p>
    <w:p w14:paraId="37C26337" w14:textId="77777777" w:rsidR="00EE3F5C" w:rsidRDefault="00EE3F5C">
      <w:pPr>
        <w:rPr>
          <w:lang w:val="en-US"/>
        </w:rPr>
      </w:pPr>
    </w:p>
    <w:p w14:paraId="3A7DA565" w14:textId="77777777" w:rsidR="00EE3F5C" w:rsidRDefault="00EE3F5C">
      <w:pPr>
        <w:rPr>
          <w:lang w:val="en-US"/>
        </w:rPr>
      </w:pPr>
    </w:p>
    <w:p w14:paraId="634B6D2F" w14:textId="77777777" w:rsidR="00EE3F5C" w:rsidRDefault="00EE3F5C">
      <w:pPr>
        <w:rPr>
          <w:lang w:val="en-US"/>
        </w:rPr>
      </w:pPr>
    </w:p>
    <w:p w14:paraId="60C1F6CF" w14:textId="77777777" w:rsidR="00EE3F5C" w:rsidRDefault="00EE3F5C">
      <w:pPr>
        <w:rPr>
          <w:lang w:val="en-US"/>
        </w:rPr>
      </w:pPr>
    </w:p>
    <w:p w14:paraId="37501D22" w14:textId="77777777" w:rsidR="00EE3F5C" w:rsidRDefault="00EE3F5C">
      <w:pPr>
        <w:rPr>
          <w:lang w:val="en-US"/>
        </w:rPr>
      </w:pPr>
    </w:p>
    <w:p w14:paraId="0BE6BAE3" w14:textId="6A74091C" w:rsidR="00EE3F5C" w:rsidRPr="000C6599" w:rsidRDefault="00EE3F5C" w:rsidP="00EE3F5C">
      <w:pPr>
        <w:rPr>
          <w:rFonts w:ascii="Times New Roman" w:hAnsi="Times New Roman" w:cs="Times New Roman"/>
          <w:b/>
          <w:lang w:val="en-US"/>
        </w:rPr>
      </w:pPr>
      <w:r w:rsidRPr="000C6599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3</w:t>
      </w:r>
      <w:r w:rsidRPr="000C6599">
        <w:rPr>
          <w:rFonts w:ascii="Times New Roman" w:hAnsi="Times New Roman" w:cs="Times New Roman"/>
          <w:b/>
          <w:lang w:val="en-US"/>
        </w:rPr>
        <w:t xml:space="preserve"> – Patient baseline data and </w:t>
      </w:r>
      <w:r>
        <w:rPr>
          <w:rFonts w:ascii="Times New Roman" w:hAnsi="Times New Roman" w:cs="Times New Roman"/>
          <w:b/>
          <w:lang w:val="en-US"/>
        </w:rPr>
        <w:t xml:space="preserve">additional </w:t>
      </w:r>
      <w:r w:rsidRPr="000C6599">
        <w:rPr>
          <w:rFonts w:ascii="Times New Roman" w:hAnsi="Times New Roman" w:cs="Times New Roman"/>
          <w:b/>
          <w:lang w:val="en-US"/>
        </w:rPr>
        <w:t xml:space="preserve">therapy stratified by symptom recurrence after </w:t>
      </w:r>
      <w:r>
        <w:rPr>
          <w:rFonts w:ascii="Times New Roman" w:hAnsi="Times New Roman" w:cs="Times New Roman"/>
          <w:b/>
          <w:lang w:val="en-US"/>
        </w:rPr>
        <w:t>additional</w:t>
      </w:r>
      <w:r w:rsidRPr="000C6599">
        <w:rPr>
          <w:rFonts w:ascii="Times New Roman" w:hAnsi="Times New Roman" w:cs="Times New Roman"/>
          <w:b/>
          <w:lang w:val="en-US"/>
        </w:rPr>
        <w:t xml:space="preserve"> therapy</w:t>
      </w:r>
    </w:p>
    <w:tbl>
      <w:tblPr>
        <w:tblStyle w:val="Svtlmkatabulky"/>
        <w:tblW w:w="10865" w:type="dxa"/>
        <w:tblLook w:val="04A0" w:firstRow="1" w:lastRow="0" w:firstColumn="1" w:lastColumn="0" w:noHBand="0" w:noVBand="1"/>
        <w:tblPrChange w:id="338" w:author="Tomáš Klail" w:date="2025-03-18T19:16:00Z" w16du:dateUtc="2025-03-18T18:16:00Z">
          <w:tblPr>
            <w:tblStyle w:val="Svtlmkatabulky"/>
            <w:tblW w:w="11020" w:type="dxa"/>
            <w:tblLook w:val="04A0" w:firstRow="1" w:lastRow="0" w:firstColumn="1" w:lastColumn="0" w:noHBand="0" w:noVBand="1"/>
          </w:tblPr>
        </w:tblPrChange>
      </w:tblPr>
      <w:tblGrid>
        <w:gridCol w:w="735"/>
        <w:gridCol w:w="724"/>
        <w:gridCol w:w="2495"/>
        <w:gridCol w:w="1744"/>
        <w:gridCol w:w="1744"/>
        <w:gridCol w:w="1329"/>
        <w:gridCol w:w="1182"/>
        <w:gridCol w:w="1023"/>
        <w:tblGridChange w:id="339">
          <w:tblGrid>
            <w:gridCol w:w="735"/>
            <w:gridCol w:w="724"/>
            <w:gridCol w:w="2495"/>
            <w:gridCol w:w="589"/>
            <w:gridCol w:w="1155"/>
            <w:gridCol w:w="589"/>
            <w:gridCol w:w="1155"/>
            <w:gridCol w:w="589"/>
            <w:gridCol w:w="740"/>
            <w:gridCol w:w="454"/>
            <w:gridCol w:w="728"/>
            <w:gridCol w:w="454"/>
            <w:gridCol w:w="569"/>
            <w:gridCol w:w="454"/>
          </w:tblGrid>
        </w:tblGridChange>
      </w:tblGrid>
      <w:tr w:rsidR="00411A3F" w:rsidRPr="00EE3F5C" w14:paraId="470C5DC0" w14:textId="77777777" w:rsidTr="00411A3F">
        <w:trPr>
          <w:trHeight w:val="316"/>
          <w:trPrChange w:id="340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341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6651C7ED" w14:textId="77777777" w:rsidR="00EE3F5C" w:rsidRPr="00B65C67" w:rsidRDefault="00EE3F5C" w:rsidP="00EE3F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cs-CZ"/>
                <w:rPrChange w:id="342" w:author="Tomáš Klail" w:date="2025-03-18T18:52:00Z" w16du:dateUtc="2025-03-18T17:52:00Z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cs-CZ" w:eastAsia="cs-CZ"/>
                  </w:rPr>
                </w:rPrChange>
              </w:rPr>
            </w:pPr>
          </w:p>
        </w:tc>
        <w:tc>
          <w:tcPr>
            <w:tcW w:w="1708" w:type="dxa"/>
            <w:noWrap/>
            <w:hideMark/>
            <w:tcPrChange w:id="343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6A6FB2E6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Overall</w:t>
            </w:r>
            <w:proofErr w:type="spellEnd"/>
          </w:p>
        </w:tc>
        <w:tc>
          <w:tcPr>
            <w:tcW w:w="1708" w:type="dxa"/>
            <w:noWrap/>
            <w:hideMark/>
            <w:tcPrChange w:id="344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5A2F1FA8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No</w:t>
            </w:r>
          </w:p>
        </w:tc>
        <w:tc>
          <w:tcPr>
            <w:tcW w:w="1329" w:type="dxa"/>
            <w:noWrap/>
            <w:hideMark/>
            <w:tcPrChange w:id="345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5CDE64C5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Yes</w:t>
            </w:r>
            <w:proofErr w:type="spellEnd"/>
          </w:p>
        </w:tc>
        <w:tc>
          <w:tcPr>
            <w:tcW w:w="1160" w:type="dxa"/>
            <w:noWrap/>
            <w:hideMark/>
            <w:tcPrChange w:id="346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5ACCB341" w14:textId="5DFA36FB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del w:id="347" w:author="Tomáš Klail" w:date="2025-03-18T19:04:00Z" w16du:dateUtc="2025-03-18T18:04:00Z">
              <w:r w:rsidRPr="00EE3F5C" w:rsidDel="002A60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cs-CZ" w:eastAsia="cs-CZ"/>
                </w:rPr>
                <w:delText>p-value</w:delText>
              </w:r>
            </w:del>
            <w:ins w:id="348" w:author="Tomáš Klail" w:date="2025-03-18T19:04:00Z" w16du:dateUtc="2025-03-18T18:04:00Z">
              <w:r w:rsidR="002A60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cs-CZ" w:eastAsia="cs-CZ"/>
                </w:rPr>
                <w:t xml:space="preserve">Not </w:t>
              </w:r>
              <w:proofErr w:type="spellStart"/>
              <w:r w:rsidR="002A6083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cs-CZ" w:eastAsia="cs-CZ"/>
                </w:rPr>
                <w:t>applicable</w:t>
              </w:r>
            </w:ins>
            <w:proofErr w:type="spellEnd"/>
          </w:p>
        </w:tc>
        <w:tc>
          <w:tcPr>
            <w:tcW w:w="1006" w:type="dxa"/>
            <w:noWrap/>
            <w:hideMark/>
            <w:tcPrChange w:id="349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7A05AEB5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Missing</w:t>
            </w:r>
            <w:proofErr w:type="spellEnd"/>
          </w:p>
        </w:tc>
      </w:tr>
      <w:tr w:rsidR="00411A3F" w:rsidRPr="00EE3F5C" w14:paraId="1F026FA1" w14:textId="77777777" w:rsidTr="00411A3F">
        <w:trPr>
          <w:trHeight w:val="316"/>
          <w:trPrChange w:id="350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351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40755C4D" w14:textId="0F9FB35D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N</w:t>
            </w:r>
          </w:p>
        </w:tc>
        <w:tc>
          <w:tcPr>
            <w:tcW w:w="1708" w:type="dxa"/>
            <w:noWrap/>
            <w:hideMark/>
            <w:tcPrChange w:id="352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7162CFBC" w14:textId="6BF79AD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</w:t>
            </w:r>
            <w:ins w:id="353" w:author="Tomáš Klail" w:date="2025-03-18T18:49:00Z" w16du:dateUtc="2025-03-18T17:49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</w:t>
              </w:r>
            </w:ins>
            <w:del w:id="354" w:author="Tomáš Klail" w:date="2025-03-18T18:48:00Z" w16du:dateUtc="2025-03-18T17:48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</w:p>
        </w:tc>
        <w:tc>
          <w:tcPr>
            <w:tcW w:w="1708" w:type="dxa"/>
            <w:noWrap/>
            <w:hideMark/>
            <w:tcPrChange w:id="355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76C8505C" w14:textId="14C072EB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</w:t>
            </w:r>
            <w:ins w:id="356" w:author="Tomáš Klail" w:date="2025-03-18T18:49:00Z" w16du:dateUtc="2025-03-18T17:49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</w:t>
              </w:r>
            </w:ins>
            <w:del w:id="357" w:author="Tomáš Klail" w:date="2025-03-18T18:49:00Z" w16du:dateUtc="2025-03-18T17:49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</w:p>
        </w:tc>
        <w:tc>
          <w:tcPr>
            <w:tcW w:w="1329" w:type="dxa"/>
            <w:noWrap/>
            <w:hideMark/>
            <w:tcPrChange w:id="358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7DBFDD5E" w14:textId="07E2EB3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1160" w:type="dxa"/>
            <w:noWrap/>
            <w:hideMark/>
            <w:tcPrChange w:id="359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449C5A68" w14:textId="5572D7FA" w:rsidR="00EE3F5C" w:rsidRPr="00EE3F5C" w:rsidRDefault="002A6083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360" w:author="Tomáš Klail" w:date="2025-03-18T19:04:00Z" w16du:dateUtc="2025-03-18T18:04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8</w:t>
              </w:r>
            </w:ins>
          </w:p>
        </w:tc>
        <w:tc>
          <w:tcPr>
            <w:tcW w:w="1006" w:type="dxa"/>
            <w:noWrap/>
            <w:hideMark/>
            <w:tcPrChange w:id="361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3D4519FA" w14:textId="2766BA4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07268232" w14:textId="77777777" w:rsidTr="00411A3F">
        <w:trPr>
          <w:trHeight w:val="316"/>
          <w:trPrChange w:id="362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363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3B8124DE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ge (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median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[IQR])</w:t>
            </w:r>
          </w:p>
        </w:tc>
        <w:tc>
          <w:tcPr>
            <w:tcW w:w="1708" w:type="dxa"/>
            <w:noWrap/>
            <w:hideMark/>
            <w:tcPrChange w:id="364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64702706" w14:textId="255436B0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7 [</w:t>
            </w:r>
            <w:proofErr w:type="gram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 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ins w:id="365" w:author="Tomáš Klail" w:date="2025-03-18T18:49:00Z" w16du:dateUtc="2025-03-18T17:49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</w:t>
              </w:r>
            </w:ins>
            <w:proofErr w:type="gramEnd"/>
            <w:del w:id="366" w:author="Tomáš Klail" w:date="2025-03-18T18:49:00Z" w16du:dateUtc="2025-03-18T17:49:00Z">
              <w:r w:rsidRPr="00EE3F5C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708" w:type="dxa"/>
            <w:noWrap/>
            <w:hideMark/>
            <w:tcPrChange w:id="367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3D95EADF" w14:textId="25AC6E1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ins w:id="368" w:author="Tomáš Klail" w:date="2025-03-18T18:49:00Z" w16du:dateUtc="2025-03-18T17:49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8</w:t>
              </w:r>
            </w:ins>
            <w:del w:id="369" w:author="Tomáš Klail" w:date="2025-03-18T18:49:00Z" w16du:dateUtc="2025-03-18T17:49:00Z">
              <w:r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9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4</w:t>
            </w:r>
            <w:ins w:id="370" w:author="Tomáš Klail" w:date="2025-03-18T18:50:00Z" w16du:dateUtc="2025-03-18T17:50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</w:t>
              </w:r>
            </w:ins>
            <w:del w:id="371" w:author="Tomáš Klail" w:date="2025-03-18T18:50:00Z" w16du:dateUtc="2025-03-18T17:50:00Z">
              <w:r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 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="000F3056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5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329" w:type="dxa"/>
            <w:noWrap/>
            <w:hideMark/>
            <w:tcPrChange w:id="372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3B6030BF" w14:textId="112BDAF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3 [</w:t>
            </w:r>
            <w:proofErr w:type="gram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43</w:t>
            </w:r>
            <w:proofErr w:type="gram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160" w:type="dxa"/>
            <w:noWrap/>
            <w:hideMark/>
            <w:tcPrChange w:id="373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743AF104" w14:textId="35E73A59" w:rsidR="00EE3F5C" w:rsidRPr="00EE3F5C" w:rsidRDefault="002A6083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374" w:author="Tomáš Klail" w:date="2025-03-18T19:04:00Z" w16du:dateUtc="2025-03-18T18:04:00Z">
              <w:r w:rsidRPr="00EE3F5C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NA</w:t>
              </w:r>
              <w:r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</w:ins>
            <w:del w:id="375" w:author="Tomáš Klail" w:date="2025-03-18T19:04:00Z" w16du:dateUtc="2025-03-18T18:04:00Z">
              <w:r w:rsidR="00EE3F5C"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0.</w:delText>
              </w:r>
            </w:del>
            <w:del w:id="376" w:author="Tomáš Klail" w:date="2025-03-18T18:49:00Z" w16du:dateUtc="2025-03-18T17:49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88</w:delText>
              </w:r>
            </w:del>
          </w:p>
        </w:tc>
        <w:tc>
          <w:tcPr>
            <w:tcW w:w="1006" w:type="dxa"/>
            <w:noWrap/>
            <w:hideMark/>
            <w:tcPrChange w:id="377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143D1A4C" w14:textId="5C8503EE" w:rsidR="00EE3F5C" w:rsidRPr="00EE3F5C" w:rsidRDefault="00B65C67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378" w:author="Tomáš Klail" w:date="2025-03-18T18:50:00Z" w16du:dateUtc="2025-03-18T17:50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</w:t>
              </w:r>
            </w:ins>
            <w:del w:id="379" w:author="Tomáš Klail" w:date="2025-03-18T18:49:00Z" w16du:dateUtc="2025-03-18T17:49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="000F3056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ins w:id="380" w:author="Tomáš Klail" w:date="2025-03-18T18:50:00Z" w16du:dateUtc="2025-03-18T17:50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.4</w:t>
              </w:r>
            </w:ins>
            <w:del w:id="381" w:author="Tomáš Klail" w:date="2025-03-18T18:49:00Z" w16du:dateUtc="2025-03-18T17:49:00Z">
              <w:r w:rsidR="00EE3F5C" w:rsidRPr="00EE3F5C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.7</w:delText>
              </w:r>
            </w:del>
            <w:r w:rsidR="000F3056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</w:tr>
      <w:tr w:rsidR="00411A3F" w:rsidRPr="00EE3F5C" w14:paraId="75B238EE" w14:textId="77777777" w:rsidTr="00411A3F">
        <w:trPr>
          <w:trHeight w:val="316"/>
          <w:trPrChange w:id="382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383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6B5D6E8F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Male/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female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, n (%)</w:t>
            </w:r>
          </w:p>
        </w:tc>
        <w:tc>
          <w:tcPr>
            <w:tcW w:w="1708" w:type="dxa"/>
            <w:noWrap/>
            <w:hideMark/>
            <w:tcPrChange w:id="384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7A675F34" w14:textId="6E3FED6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6</w:t>
            </w:r>
            <w:ins w:id="385" w:author="Tomáš Klail" w:date="2025-03-18T18:50:00Z" w16du:dateUtc="2025-03-18T17:50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</w:t>
              </w:r>
            </w:ins>
            <w:del w:id="386" w:author="Tomáš Klail" w:date="2025-03-18T18:50:00Z" w16du:dateUtc="2025-03-18T17:50:00Z">
              <w:r w:rsidRPr="00EE3F5C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</w:t>
            </w:r>
            <w:r w:rsidR="000F3056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0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7</w:t>
            </w:r>
            <w:ins w:id="387" w:author="Tomáš Klail" w:date="2025-03-18T18:50:00Z" w16du:dateUtc="2025-03-18T17:50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.0</w:t>
              </w:r>
            </w:ins>
            <w:del w:id="388" w:author="Tomáš Klail" w:date="2025-03-18T18:50:00Z" w16du:dateUtc="2025-03-18T17:50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5.9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2</w:t>
            </w:r>
            <w:ins w:id="389" w:author="Tomáš Klail" w:date="2025-03-18T18:50:00Z" w16du:dateUtc="2025-03-18T17:50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.0</w:t>
              </w:r>
            </w:ins>
            <w:del w:id="390" w:author="Tomáš Klail" w:date="2025-03-18T18:50:00Z" w16du:dateUtc="2025-03-18T17:50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4.1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  <w:tcPrChange w:id="391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6ABC4673" w14:textId="2490BF3E" w:rsidR="00EE3F5C" w:rsidRPr="00EE3F5C" w:rsidRDefault="00B65C67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392" w:author="Tomáš Klail" w:date="2025-03-18T18:50:00Z" w16du:dateUtc="2025-03-18T17:50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</w:t>
              </w:r>
            </w:ins>
            <w:ins w:id="393" w:author="Tomáš Klail" w:date="2025-03-18T18:51:00Z" w16du:dateUtc="2025-03-18T17:51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</w:t>
              </w:r>
            </w:ins>
            <w:del w:id="394" w:author="Tomáš Klail" w:date="2025-03-18T18:50:00Z" w16du:dateUtc="2025-03-18T17:50:00Z">
              <w:r w:rsidR="00EE3F5C" w:rsidRPr="00EE3F5C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</w:delText>
              </w:r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9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4 (8</w:t>
            </w:r>
            <w:ins w:id="395" w:author="Tomáš Klail" w:date="2025-03-18T18:50:00Z" w16du:dateUtc="2025-03-18T17:50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.0</w:t>
              </w:r>
            </w:ins>
            <w:del w:id="396" w:author="Tomáš Klail" w:date="2025-03-18T18:50:00Z" w16du:dateUtc="2025-03-18T17:50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.6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/1</w:t>
            </w:r>
            <w:ins w:id="397" w:author="Tomáš Klail" w:date="2025-03-18T18:51:00Z" w16du:dateUtc="2025-03-18T17:51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.0</w:t>
              </w:r>
            </w:ins>
            <w:del w:id="398" w:author="Tomáš Klail" w:date="2025-03-18T18:51:00Z" w16du:dateUtc="2025-03-18T17:51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.4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  <w:tcPrChange w:id="399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53E78DA8" w14:textId="221EA96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/1 (0.0/100.0)</w:t>
            </w:r>
          </w:p>
        </w:tc>
        <w:tc>
          <w:tcPr>
            <w:tcW w:w="1160" w:type="dxa"/>
            <w:noWrap/>
            <w:hideMark/>
            <w:tcPrChange w:id="400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753244BD" w14:textId="389AAEBA" w:rsidR="00EE3F5C" w:rsidRPr="00EE3F5C" w:rsidRDefault="002A6083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401" w:author="Tomáš Klail" w:date="2025-03-18T19:04:00Z" w16du:dateUtc="2025-03-18T18:04:00Z">
              <w:r w:rsidRPr="00EE3F5C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NA</w:t>
              </w:r>
              <w:r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</w:ins>
            <w:del w:id="402" w:author="Tomáš Klail" w:date="2025-03-18T19:04:00Z" w16du:dateUtc="2025-03-18T18:04:00Z">
              <w:r w:rsidR="00EE3F5C"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0.</w:delText>
              </w:r>
              <w:r w:rsidR="000F3056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</w:delText>
              </w:r>
            </w:del>
            <w:del w:id="403" w:author="Tomáš Klail" w:date="2025-03-18T18:49:00Z" w16du:dateUtc="2025-03-18T17:49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6</w:delText>
              </w:r>
            </w:del>
          </w:p>
        </w:tc>
        <w:tc>
          <w:tcPr>
            <w:tcW w:w="1006" w:type="dxa"/>
            <w:noWrap/>
            <w:hideMark/>
            <w:tcPrChange w:id="404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2483F748" w14:textId="43A8467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</w:tr>
      <w:tr w:rsidR="00411A3F" w:rsidRPr="00EE3F5C" w14:paraId="07B26A6D" w14:textId="77777777" w:rsidTr="00411A3F">
        <w:trPr>
          <w:trHeight w:val="316"/>
          <w:trPrChange w:id="405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406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513EF001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Trauma/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activit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/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surger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directl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preceding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>the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</w:rPr>
              <w:t xml:space="preserve"> ICA-D, n (%)</w:t>
            </w:r>
          </w:p>
        </w:tc>
        <w:tc>
          <w:tcPr>
            <w:tcW w:w="1708" w:type="dxa"/>
            <w:noWrap/>
            <w:hideMark/>
            <w:tcPrChange w:id="407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768A45C7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708" w:type="dxa"/>
            <w:noWrap/>
            <w:hideMark/>
            <w:tcPrChange w:id="408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31A3E751" w14:textId="29A5573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329" w:type="dxa"/>
            <w:noWrap/>
            <w:hideMark/>
            <w:tcPrChange w:id="409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77EDEA5C" w14:textId="4710CEF3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160" w:type="dxa"/>
            <w:noWrap/>
            <w:hideMark/>
            <w:tcPrChange w:id="410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7D44C6C0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A</w:t>
            </w:r>
          </w:p>
        </w:tc>
        <w:tc>
          <w:tcPr>
            <w:tcW w:w="1006" w:type="dxa"/>
            <w:noWrap/>
            <w:hideMark/>
            <w:tcPrChange w:id="411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5289B35A" w14:textId="2FDB7F2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</w:tr>
      <w:tr w:rsidR="00411A3F" w:rsidRPr="00EE3F5C" w14:paraId="2A7D0F3C" w14:textId="77777777" w:rsidTr="00411A3F">
        <w:trPr>
          <w:trHeight w:val="316"/>
          <w:trPrChange w:id="412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413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62A98C32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No</w:t>
            </w:r>
          </w:p>
        </w:tc>
        <w:tc>
          <w:tcPr>
            <w:tcW w:w="1708" w:type="dxa"/>
            <w:noWrap/>
            <w:hideMark/>
            <w:tcPrChange w:id="414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1D7447A3" w14:textId="6190A9C8" w:rsidR="00EE3F5C" w:rsidRPr="00EE3F5C" w:rsidRDefault="00B65C67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415" w:author="Tomáš Klail" w:date="2025-03-18T18:54:00Z" w16du:dateUtc="2025-03-18T17:54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0</w:t>
              </w:r>
            </w:ins>
            <w:del w:id="416" w:author="Tomáš Klail" w:date="2025-03-18T18:54:00Z" w16du:dateUtc="2025-03-18T17:54:00Z">
              <w:r w:rsidR="00EE3F5C" w:rsidRPr="00EE3F5C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80.</w:t>
            </w:r>
            <w:ins w:id="417" w:author="Tomáš Klail" w:date="2025-03-18T18:54:00Z" w16du:dateUtc="2025-03-18T17:54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</w:t>
              </w:r>
            </w:ins>
            <w:del w:id="418" w:author="Tomáš Klail" w:date="2025-03-18T18:54:00Z" w16du:dateUtc="2025-03-18T17:54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  <w:tcPrChange w:id="419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10ECFA28" w14:textId="2D3BEA6C" w:rsidR="00EE3F5C" w:rsidRPr="00EE3F5C" w:rsidRDefault="000F3056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</w:t>
            </w:r>
            <w:del w:id="420" w:author="Tomáš Klail" w:date="2025-03-18T18:54:00Z" w16du:dateUtc="2025-03-18T17:54:00Z">
              <w:r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0</w:delText>
              </w:r>
            </w:del>
            <w:ins w:id="421" w:author="Tomáš Klail" w:date="2025-03-18T18:54:00Z" w16du:dateUtc="2025-03-18T17:54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</w:t>
              </w:r>
            </w:ins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8</w:t>
            </w:r>
            <w:ins w:id="422" w:author="Tomáš Klail" w:date="2025-03-18T18:54:00Z" w16du:dateUtc="2025-03-18T17:54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8</w:t>
              </w:r>
            </w:ins>
            <w:del w:id="423" w:author="Tomáš Klail" w:date="2025-03-18T18:54:00Z" w16du:dateUtc="2025-03-18T17:54:00Z">
              <w:r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.0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  <w:tcPrChange w:id="424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6E457E03" w14:textId="1F3F8EC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100.0)</w:t>
            </w:r>
          </w:p>
        </w:tc>
        <w:tc>
          <w:tcPr>
            <w:tcW w:w="1160" w:type="dxa"/>
            <w:noWrap/>
            <w:hideMark/>
            <w:tcPrChange w:id="425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7B001CBE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  <w:tcPrChange w:id="426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4E5B9557" w14:textId="6454E020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1E61FDB0" w14:textId="77777777" w:rsidTr="00411A3F">
        <w:trPr>
          <w:trHeight w:val="316"/>
          <w:trPrChange w:id="427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428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1ABE4877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Trauma</w:t>
            </w:r>
          </w:p>
        </w:tc>
        <w:tc>
          <w:tcPr>
            <w:tcW w:w="1708" w:type="dxa"/>
            <w:noWrap/>
            <w:hideMark/>
            <w:tcPrChange w:id="429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10EEC4A4" w14:textId="7AC03F4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4.</w:t>
            </w:r>
            <w:ins w:id="430" w:author="Tomáš Klail" w:date="2025-03-18T18:54:00Z" w16du:dateUtc="2025-03-18T17:54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</w:t>
              </w:r>
            </w:ins>
            <w:del w:id="431" w:author="Tomáš Klail" w:date="2025-03-18T18:54:00Z" w16du:dateUtc="2025-03-18T17:54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8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  <w:tcPrChange w:id="432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32FA7F07" w14:textId="206BCB6E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4.</w:t>
            </w:r>
            <w:ins w:id="433" w:author="Tomáš Klail" w:date="2025-03-18T18:54:00Z" w16du:dateUtc="2025-03-18T17:54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0</w:t>
              </w:r>
            </w:ins>
            <w:del w:id="434" w:author="Tomáš Klail" w:date="2025-03-18T18:54:00Z" w16du:dateUtc="2025-03-18T17:54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  <w:tcPrChange w:id="435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4EE7F2E7" w14:textId="538653A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  <w:tcPrChange w:id="436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335E6D12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  <w:tcPrChange w:id="437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488B2D9F" w14:textId="6345508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2ABADC31" w14:textId="77777777" w:rsidTr="00411A3F">
        <w:trPr>
          <w:trHeight w:val="316"/>
          <w:trPrChange w:id="438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439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304E0302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ctivity</w:t>
            </w:r>
            <w:proofErr w:type="spellEnd"/>
          </w:p>
        </w:tc>
        <w:tc>
          <w:tcPr>
            <w:tcW w:w="1708" w:type="dxa"/>
            <w:noWrap/>
            <w:hideMark/>
            <w:tcPrChange w:id="440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3BD634CD" w14:textId="097A752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ins w:id="441" w:author="Tomáš Klail" w:date="2025-03-18T18:54:00Z" w16du:dateUtc="2025-03-18T17:54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</w:t>
              </w:r>
            </w:ins>
            <w:del w:id="442" w:author="Tomáš Klail" w:date="2025-03-18T18:54:00Z" w16du:dateUtc="2025-03-18T17:54:00Z">
              <w:r w:rsidRPr="00EE3F5C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13.</w:t>
            </w:r>
            <w:ins w:id="443" w:author="Tomáš Klail" w:date="2025-03-18T18:54:00Z" w16du:dateUtc="2025-03-18T17:54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8</w:t>
              </w:r>
            </w:ins>
            <w:del w:id="444" w:author="Tomáš Klail" w:date="2025-03-18T18:54:00Z" w16du:dateUtc="2025-03-18T17:54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  <w:tcPrChange w:id="445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23B4647B" w14:textId="7944531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 (</w:t>
            </w:r>
            <w:r w:rsidR="000F3056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8.</w:t>
            </w:r>
            <w:ins w:id="446" w:author="Tomáš Klail" w:date="2025-03-18T18:54:00Z" w16du:dateUtc="2025-03-18T17:54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0</w:t>
              </w:r>
            </w:ins>
            <w:del w:id="447" w:author="Tomáš Klail" w:date="2025-03-18T18:54:00Z" w16du:dateUtc="2025-03-18T17:54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  <w:tcPrChange w:id="448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5A7F8B83" w14:textId="43074A29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  <w:tcPrChange w:id="449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6A180FB5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  <w:tcPrChange w:id="450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381F7AE8" w14:textId="09B4F26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1395C368" w14:textId="77777777" w:rsidTr="00411A3F">
        <w:trPr>
          <w:trHeight w:val="316"/>
          <w:trPrChange w:id="451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452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5D9E0955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Iatrogenic</w:t>
            </w:r>
            <w:proofErr w:type="spellEnd"/>
          </w:p>
        </w:tc>
        <w:tc>
          <w:tcPr>
            <w:tcW w:w="1708" w:type="dxa"/>
            <w:noWrap/>
            <w:hideMark/>
            <w:tcPrChange w:id="453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12D8F14D" w14:textId="36DA3BC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1.</w:t>
            </w:r>
            <w:ins w:id="454" w:author="Tomáš Klail" w:date="2025-03-18T18:54:00Z" w16du:dateUtc="2025-03-18T17:54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</w:t>
              </w:r>
            </w:ins>
            <w:del w:id="455" w:author="Tomáš Klail" w:date="2025-03-18T18:54:00Z" w16du:dateUtc="2025-03-18T17:54:00Z">
              <w:r w:rsidRPr="00EE3F5C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  <w:tcPrChange w:id="456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27ADCE46" w14:textId="0534D73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329" w:type="dxa"/>
            <w:noWrap/>
            <w:hideMark/>
            <w:tcPrChange w:id="457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51CF08DA" w14:textId="0F78790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  <w:tcPrChange w:id="458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0E938098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  <w:tcPrChange w:id="459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4BB90230" w14:textId="1BC79C2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5B126227" w14:textId="77777777" w:rsidTr="00411A3F">
        <w:trPr>
          <w:trHeight w:val="316"/>
          <w:trPrChange w:id="460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461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737629B2" w14:textId="77777777" w:rsidR="00EE3F5C" w:rsidRPr="002A6083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62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</w:pPr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63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 xml:space="preserve">SP </w:t>
            </w:r>
            <w:proofErr w:type="spellStart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64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>length</w:t>
            </w:r>
            <w:proofErr w:type="spellEnd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65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 xml:space="preserve"> on </w:t>
            </w:r>
            <w:proofErr w:type="spellStart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66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>the</w:t>
            </w:r>
            <w:proofErr w:type="spellEnd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67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 xml:space="preserve"> </w:t>
            </w:r>
            <w:proofErr w:type="spellStart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68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>affected</w:t>
            </w:r>
            <w:proofErr w:type="spellEnd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69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 xml:space="preserve"> </w:t>
            </w:r>
            <w:proofErr w:type="spellStart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70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>side</w:t>
            </w:r>
            <w:proofErr w:type="spellEnd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71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>, mm (</w:t>
            </w:r>
            <w:proofErr w:type="spellStart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72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>median</w:t>
            </w:r>
            <w:proofErr w:type="spellEnd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73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 xml:space="preserve"> [IQR])</w:t>
            </w:r>
          </w:p>
        </w:tc>
        <w:tc>
          <w:tcPr>
            <w:tcW w:w="1708" w:type="dxa"/>
            <w:noWrap/>
            <w:hideMark/>
            <w:tcPrChange w:id="474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172A855B" w14:textId="5864407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ins w:id="475" w:author="Tomáš Klail" w:date="2025-03-18T18:55:00Z" w16du:dateUtc="2025-03-18T17:55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</w:t>
              </w:r>
            </w:ins>
            <w:del w:id="476" w:author="Tomáš Klail" w:date="2025-03-18T18:55:00Z" w16du:dateUtc="2025-03-18T17:55:00Z">
              <w:r w:rsidR="003365F7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8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</w:t>
            </w:r>
            <w:proofErr w:type="gram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2</w:t>
            </w:r>
            <w:r w:rsid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 </w:t>
            </w:r>
            <w:ins w:id="477" w:author="Tomáš Klail" w:date="2025-03-18T18:55:00Z" w16du:dateUtc="2025-03-18T17:55:00Z">
              <w:r w:rsidR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9</w:t>
              </w:r>
            </w:ins>
            <w:proofErr w:type="gramEnd"/>
            <w:del w:id="478" w:author="Tomáš Klail" w:date="2025-03-18T18:55:00Z" w16du:dateUtc="2025-03-18T17:55:00Z">
              <w:r w:rsidR="000F3056" w:rsidDel="00B65C67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50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708" w:type="dxa"/>
            <w:noWrap/>
            <w:hideMark/>
            <w:tcPrChange w:id="479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554AB8EB" w14:textId="4654571B" w:rsidR="00EE3F5C" w:rsidRPr="00EE3F5C" w:rsidRDefault="002A6083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ins w:id="480" w:author="Tomáš Klail" w:date="2025-03-18T18:55:00Z" w16du:dateUtc="2025-03-18T17:5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5</w:t>
              </w:r>
            </w:ins>
            <w:del w:id="481" w:author="Tomáš Klail" w:date="2025-03-18T18:55:00Z" w16du:dateUtc="2025-03-18T17:55:00Z">
              <w:r w:rsidR="00EE3F5C"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4</w:delText>
              </w:r>
              <w:r w:rsidR="003365F7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[3</w:t>
            </w:r>
            <w:ins w:id="482" w:author="Tomáš Klail" w:date="2025-03-18T18:55:00Z" w16du:dateUtc="2025-03-18T17:5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</w:t>
              </w:r>
            </w:ins>
            <w:del w:id="483" w:author="Tomáš Klail" w:date="2025-03-18T18:55:00Z" w16du:dateUtc="2025-03-18T17:55:00Z">
              <w:r w:rsidR="00EE3F5C"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="003365F7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-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5</w:t>
            </w:r>
            <w:ins w:id="484" w:author="Tomáš Klail" w:date="2025-03-18T18:55:00Z" w16du:dateUtc="2025-03-18T17:55:00Z">
              <w:r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</w:t>
              </w:r>
            </w:ins>
            <w:del w:id="485" w:author="Tomáš Klail" w:date="2025-03-18T18:55:00Z" w16du:dateUtc="2025-03-18T17:55:00Z">
              <w:r w:rsidR="00EE3F5C"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]</w:t>
            </w:r>
          </w:p>
        </w:tc>
        <w:tc>
          <w:tcPr>
            <w:tcW w:w="1329" w:type="dxa"/>
            <w:noWrap/>
            <w:hideMark/>
            <w:tcPrChange w:id="486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2EA4E670" w14:textId="65AC129C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NA </w:t>
            </w:r>
          </w:p>
        </w:tc>
        <w:tc>
          <w:tcPr>
            <w:tcW w:w="1160" w:type="dxa"/>
            <w:noWrap/>
            <w:hideMark/>
            <w:tcPrChange w:id="487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07293314" w14:textId="3AB00B1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A</w:t>
            </w:r>
          </w:p>
        </w:tc>
        <w:tc>
          <w:tcPr>
            <w:tcW w:w="1006" w:type="dxa"/>
            <w:noWrap/>
            <w:hideMark/>
            <w:tcPrChange w:id="488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52993851" w14:textId="587FF16C" w:rsidR="00EE3F5C" w:rsidRPr="00EE3F5C" w:rsidRDefault="000F3056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</w:t>
            </w:r>
            <w:ins w:id="489" w:author="Tomáš Klail" w:date="2025-03-18T18:57:00Z" w16du:dateUtc="2025-03-18T17:57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9</w:t>
              </w:r>
            </w:ins>
            <w:del w:id="490" w:author="Tomáš Klail" w:date="2025-03-18T18:57:00Z" w16du:dateUtc="2025-03-18T17:57:00Z">
              <w:r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8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r w:rsidR="00EE3F5C"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3</w:t>
            </w:r>
            <w:del w:id="491" w:author="Tomáš Klail" w:date="2025-03-18T18:57:00Z" w16du:dateUtc="2025-03-18T17:57:00Z">
              <w:r w:rsidR="00EE3F5C"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4.1</w:delText>
              </w:r>
            </w:del>
            <w:ins w:id="492" w:author="Tomáš Klail" w:date="2025-03-18T18:57:00Z" w16du:dateUtc="2025-03-18T17:57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.3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</w:tr>
      <w:tr w:rsidR="00411A3F" w:rsidRPr="00EE3F5C" w14:paraId="75ED0E12" w14:textId="77777777" w:rsidTr="00411A3F">
        <w:trPr>
          <w:trHeight w:val="316"/>
          <w:trPrChange w:id="493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494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6B4C4D21" w14:textId="77777777" w:rsidR="00EE3F5C" w:rsidRPr="002A6083" w:rsidRDefault="00EE3F5C" w:rsidP="00EE3F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95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</w:pPr>
            <w:proofErr w:type="spellStart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96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>Additional</w:t>
            </w:r>
            <w:proofErr w:type="spellEnd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97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 xml:space="preserve"> </w:t>
            </w:r>
            <w:proofErr w:type="spellStart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98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>treatment</w:t>
            </w:r>
            <w:proofErr w:type="spellEnd"/>
            <w:r w:rsidRPr="002A60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cs-CZ" w:eastAsia="cs-CZ"/>
                <w:rPrChange w:id="499" w:author="Tomáš Klail" w:date="2025-03-18T19:03:00Z" w16du:dateUtc="2025-03-18T18:03:00Z">
                  <w:rPr>
                    <w:rFonts w:ascii="Times New Roman" w:eastAsia="Times New Roman" w:hAnsi="Times New Roman" w:cs="Times New Roman"/>
                    <w:color w:val="000000"/>
                    <w:lang w:val="cs-CZ" w:eastAsia="cs-CZ"/>
                  </w:rPr>
                </w:rPrChange>
              </w:rPr>
              <w:t>, n (%)</w:t>
            </w:r>
          </w:p>
        </w:tc>
        <w:tc>
          <w:tcPr>
            <w:tcW w:w="1708" w:type="dxa"/>
            <w:noWrap/>
            <w:hideMark/>
            <w:tcPrChange w:id="500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6937D875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708" w:type="dxa"/>
            <w:noWrap/>
            <w:hideMark/>
            <w:tcPrChange w:id="501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1E77E8E2" w14:textId="0EA6A962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329" w:type="dxa"/>
            <w:noWrap/>
            <w:hideMark/>
            <w:tcPrChange w:id="502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792DDA8C" w14:textId="2ABCCC4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160" w:type="dxa"/>
            <w:noWrap/>
            <w:hideMark/>
            <w:tcPrChange w:id="503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6F2632C1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A</w:t>
            </w:r>
          </w:p>
        </w:tc>
        <w:tc>
          <w:tcPr>
            <w:tcW w:w="1006" w:type="dxa"/>
            <w:noWrap/>
            <w:hideMark/>
            <w:tcPrChange w:id="504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277606BB" w14:textId="3C17689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del w:id="505" w:author="Tomáš Klail" w:date="2025-03-18T18:57:00Z" w16du:dateUtc="2025-03-18T17:57:00Z">
              <w:r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 xml:space="preserve">5 </w:delText>
              </w:r>
            </w:del>
            <w:ins w:id="506" w:author="Tomáš Klail" w:date="2025-03-18T18:57:00Z" w16du:dateUtc="2025-03-18T17:57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</w:t>
              </w:r>
              <w:r w:rsidR="002A6083" w:rsidRPr="00EE3F5C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 xml:space="preserve"> </w:t>
              </w:r>
            </w:ins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(6.</w:t>
            </w:r>
            <w:del w:id="507" w:author="Tomáš Klail" w:date="2025-03-18T18:57:00Z" w16du:dateUtc="2025-03-18T17:57:00Z">
              <w:r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</w:delText>
              </w:r>
            </w:del>
            <w:ins w:id="508" w:author="Tomáš Klail" w:date="2025-03-18T18:57:00Z" w16du:dateUtc="2025-03-18T17:57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9</w:t>
              </w:r>
            </w:ins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</w:tr>
      <w:tr w:rsidR="00411A3F" w:rsidRPr="00EE3F5C" w14:paraId="03ADA228" w14:textId="77777777" w:rsidTr="00411A3F">
        <w:trPr>
          <w:trHeight w:val="316"/>
          <w:trPrChange w:id="509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510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2241B616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None</w:t>
            </w:r>
            <w:proofErr w:type="spellEnd"/>
          </w:p>
        </w:tc>
        <w:tc>
          <w:tcPr>
            <w:tcW w:w="1708" w:type="dxa"/>
            <w:noWrap/>
            <w:hideMark/>
            <w:tcPrChange w:id="511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4DF3330C" w14:textId="1E3B610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</w:t>
            </w:r>
            <w:ins w:id="512" w:author="Tomáš Klail" w:date="2025-03-18T18:58:00Z" w16du:dateUtc="2025-03-18T17:58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7</w:t>
              </w:r>
            </w:ins>
            <w:del w:id="513" w:author="Tomáš Klail" w:date="2025-03-18T18:58:00Z" w16du:dateUtc="2025-03-18T17:58:00Z">
              <w:r w:rsidR="000F3056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5</w:t>
            </w:r>
            <w:ins w:id="514" w:author="Tomáš Klail" w:date="2025-03-18T18:58:00Z" w16du:dateUtc="2025-03-18T17:58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4.0</w:t>
              </w:r>
            </w:ins>
            <w:del w:id="515" w:author="Tomáš Klail" w:date="2025-03-18T18:58:00Z" w16du:dateUtc="2025-03-18T17:58:00Z">
              <w:r w:rsidR="000F3056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5.4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  <w:tcPrChange w:id="516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05FA3106" w14:textId="09C0DAD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329" w:type="dxa"/>
            <w:noWrap/>
            <w:hideMark/>
            <w:tcPrChange w:id="517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6A37689A" w14:textId="66DE9D8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  <w:tcPrChange w:id="518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6AB4C957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  <w:tcPrChange w:id="519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349CEFF0" w14:textId="054F0AF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0AC4E7E8" w14:textId="77777777" w:rsidTr="00411A3F">
        <w:trPr>
          <w:trHeight w:val="316"/>
          <w:trPrChange w:id="520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521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37329573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arotid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rter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tenting</w:t>
            </w:r>
            <w:proofErr w:type="spellEnd"/>
          </w:p>
        </w:tc>
        <w:tc>
          <w:tcPr>
            <w:tcW w:w="1708" w:type="dxa"/>
            <w:noWrap/>
            <w:hideMark/>
            <w:tcPrChange w:id="522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2A9C2A1B" w14:textId="6B7528D0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9 (1</w:t>
            </w:r>
            <w:r w:rsidR="000F3056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.</w:t>
            </w:r>
            <w:ins w:id="523" w:author="Tomáš Klail" w:date="2025-03-18T18:58:00Z" w16du:dateUtc="2025-03-18T17:58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</w:t>
              </w:r>
            </w:ins>
            <w:del w:id="524" w:author="Tomáš Klail" w:date="2025-03-18T18:58:00Z" w16du:dateUtc="2025-03-18T17:58:00Z">
              <w:r w:rsidR="000F3056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8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  <w:tcPrChange w:id="525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440812AB" w14:textId="54228A24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7 (</w:t>
            </w:r>
            <w:ins w:id="526" w:author="Tomáš Klail" w:date="2025-03-18T19:01:00Z" w16du:dateUtc="2025-03-18T18:01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8.0</w:t>
              </w:r>
            </w:ins>
            <w:del w:id="527" w:author="Tomáš Klail" w:date="2025-03-18T19:01:00Z" w16du:dateUtc="2025-03-18T18:01:00Z">
              <w:r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  <w:r w:rsidR="000F3056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0.4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  <w:tcPrChange w:id="528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04C10131" w14:textId="7B9F5BE3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  <w:tcPrChange w:id="529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7B576AD2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  <w:tcPrChange w:id="530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63A9F911" w14:textId="2B950189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10348F96" w14:textId="77777777" w:rsidTr="00411A3F">
        <w:trPr>
          <w:trHeight w:val="316"/>
          <w:trPrChange w:id="531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532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3F0163E2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tyloidectomy</w:t>
            </w:r>
            <w:proofErr w:type="spellEnd"/>
          </w:p>
        </w:tc>
        <w:tc>
          <w:tcPr>
            <w:tcW w:w="1708" w:type="dxa"/>
            <w:noWrap/>
            <w:hideMark/>
            <w:tcPrChange w:id="533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33619C36" w14:textId="00442E0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ins w:id="534" w:author="Tomáš Klail" w:date="2025-03-18T18:58:00Z" w16du:dateUtc="2025-03-18T17:58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8</w:t>
              </w:r>
            </w:ins>
            <w:del w:id="535" w:author="Tomáš Klail" w:date="2025-03-18T18:58:00Z" w16du:dateUtc="2025-03-18T17:58:00Z">
              <w:r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6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ins w:id="536" w:author="Tomáš Klail" w:date="2025-03-18T18:58:00Z" w16du:dateUtc="2025-03-18T17:58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20.7</w:t>
              </w:r>
            </w:ins>
            <w:del w:id="537" w:author="Tomáš Klail" w:date="2025-03-18T18:58:00Z" w16du:dateUtc="2025-03-18T17:58:00Z">
              <w:r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9.</w:delText>
              </w:r>
              <w:r w:rsidR="000F3056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  <w:tcPrChange w:id="538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42B2858E" w14:textId="7019614A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</w:t>
            </w:r>
            <w:ins w:id="539" w:author="Tomáš Klail" w:date="2025-03-18T19:01:00Z" w16du:dateUtc="2025-03-18T18:01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</w:t>
              </w:r>
            </w:ins>
            <w:del w:id="540" w:author="Tomáš Klail" w:date="2025-03-18T19:01:00Z" w16du:dateUtc="2025-03-18T18:01:00Z">
              <w:r w:rsidR="000F3056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1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(</w:t>
            </w:r>
            <w:ins w:id="541" w:author="Tomáš Klail" w:date="2025-03-18T19:01:00Z" w16du:dateUtc="2025-03-18T18:01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52.0</w:t>
              </w:r>
            </w:ins>
            <w:del w:id="542" w:author="Tomáš Klail" w:date="2025-03-18T19:01:00Z" w16du:dateUtc="2025-03-18T18:01:00Z">
              <w:r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4</w:delText>
              </w:r>
              <w:r w:rsidR="000F3056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.8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  <w:tcPrChange w:id="543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55BA6C6E" w14:textId="77FC817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100.0)</w:t>
            </w:r>
          </w:p>
        </w:tc>
        <w:tc>
          <w:tcPr>
            <w:tcW w:w="1160" w:type="dxa"/>
            <w:noWrap/>
            <w:hideMark/>
            <w:tcPrChange w:id="544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6BDE9B9D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  <w:tcPrChange w:id="545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5604C634" w14:textId="2CFFD833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67758CF9" w14:textId="77777777" w:rsidTr="00411A3F">
        <w:trPr>
          <w:trHeight w:val="316"/>
          <w:trPrChange w:id="546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547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4B752709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tyloidectom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+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carotid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rtery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stenting</w:t>
            </w:r>
            <w:proofErr w:type="spellEnd"/>
          </w:p>
        </w:tc>
        <w:tc>
          <w:tcPr>
            <w:tcW w:w="1708" w:type="dxa"/>
            <w:noWrap/>
            <w:hideMark/>
            <w:tcPrChange w:id="548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6867714A" w14:textId="28C94570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4.</w:t>
            </w:r>
            <w:ins w:id="549" w:author="Tomáš Klail" w:date="2025-03-18T18:58:00Z" w16du:dateUtc="2025-03-18T17:58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</w:t>
              </w:r>
            </w:ins>
            <w:del w:id="550" w:author="Tomáš Klail" w:date="2025-03-18T18:58:00Z" w16du:dateUtc="2025-03-18T17:58:00Z">
              <w:r w:rsidR="000F3056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8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  <w:tcPrChange w:id="551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637208BC" w14:textId="5EE41D78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4 (1</w:t>
            </w:r>
            <w:ins w:id="552" w:author="Tomáš Klail" w:date="2025-03-18T19:02:00Z" w16du:dateUtc="2025-03-18T18:02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6.0</w:t>
              </w:r>
            </w:ins>
            <w:del w:id="553" w:author="Tomáš Klail" w:date="2025-03-18T19:02:00Z" w16du:dateUtc="2025-03-18T18:02:00Z">
              <w:r w:rsidR="000F3056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7.4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  <w:tcPrChange w:id="554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28C600DF" w14:textId="1949D63F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  <w:tcPrChange w:id="555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4F1C260E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  <w:tcPrChange w:id="556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05ECC606" w14:textId="40ACF1A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28CA1BBB" w14:textId="77777777" w:rsidTr="00411A3F">
        <w:trPr>
          <w:trHeight w:val="316"/>
          <w:trPrChange w:id="557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558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23AE2086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tiplatelets</w:t>
            </w:r>
            <w:proofErr w:type="spellEnd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+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embolisation</w:t>
            </w:r>
            <w:proofErr w:type="spellEnd"/>
          </w:p>
        </w:tc>
        <w:tc>
          <w:tcPr>
            <w:tcW w:w="1708" w:type="dxa"/>
            <w:noWrap/>
            <w:hideMark/>
            <w:tcPrChange w:id="559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6A227604" w14:textId="57A6F0CE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2 (2.</w:t>
            </w:r>
            <w:ins w:id="560" w:author="Tomáš Klail" w:date="2025-03-18T18:58:00Z" w16du:dateUtc="2025-03-18T17:58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3</w:t>
              </w:r>
            </w:ins>
            <w:del w:id="561" w:author="Tomáš Klail" w:date="2025-03-18T18:58:00Z" w16du:dateUtc="2025-03-18T17:58:00Z">
              <w:r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4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  <w:tcPrChange w:id="562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47166047" w14:textId="76D826E5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329" w:type="dxa"/>
            <w:noWrap/>
            <w:hideMark/>
            <w:tcPrChange w:id="563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4078620E" w14:textId="3F7AD2FD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  <w:tcPrChange w:id="564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655679E4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  <w:tcPrChange w:id="565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418F129E" w14:textId="65FCFE1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14:paraId="0488D304" w14:textId="77777777" w:rsidTr="00411A3F">
        <w:trPr>
          <w:trHeight w:val="316"/>
          <w:trPrChange w:id="566" w:author="Tomáš Klail" w:date="2025-03-18T19:16:00Z" w16du:dateUtc="2025-03-18T18:16:00Z">
            <w:trPr>
              <w:trHeight w:val="305"/>
            </w:trPr>
          </w:trPrChange>
        </w:trPr>
        <w:tc>
          <w:tcPr>
            <w:tcW w:w="3954" w:type="dxa"/>
            <w:gridSpan w:val="3"/>
            <w:noWrap/>
            <w:hideMark/>
            <w:tcPrChange w:id="567" w:author="Tomáš Klail" w:date="2025-03-18T19:16:00Z" w16du:dateUtc="2025-03-18T18:16:00Z">
              <w:tcPr>
                <w:tcW w:w="4543" w:type="dxa"/>
                <w:gridSpan w:val="4"/>
                <w:noWrap/>
                <w:hideMark/>
              </w:tcPr>
            </w:tcPrChange>
          </w:tcPr>
          <w:p w14:paraId="6C9690B9" w14:textId="77777777" w:rsidR="00EE3F5C" w:rsidRPr="00EE3F5C" w:rsidRDefault="00EE3F5C" w:rsidP="00EE3F5C">
            <w:pP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   </w:t>
            </w:r>
            <w:proofErr w:type="spellStart"/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Antiplatelets</w:t>
            </w:r>
            <w:proofErr w:type="spellEnd"/>
          </w:p>
        </w:tc>
        <w:tc>
          <w:tcPr>
            <w:tcW w:w="1708" w:type="dxa"/>
            <w:noWrap/>
            <w:hideMark/>
            <w:tcPrChange w:id="568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673B0776" w14:textId="50B2581E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(</w:t>
            </w: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.</w:t>
            </w:r>
            <w:ins w:id="569" w:author="Tomáš Klail" w:date="2025-03-18T18:58:00Z" w16du:dateUtc="2025-03-18T17:58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1</w:t>
              </w:r>
            </w:ins>
            <w:del w:id="570" w:author="Tomáš Klail" w:date="2025-03-18T18:58:00Z" w16du:dateUtc="2025-03-18T17:58:00Z">
              <w:r w:rsidRPr="00EE3F5C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2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708" w:type="dxa"/>
            <w:noWrap/>
            <w:hideMark/>
            <w:tcPrChange w:id="571" w:author="Tomáš Klail" w:date="2025-03-18T19:16:00Z" w16du:dateUtc="2025-03-18T18:16:00Z">
              <w:tcPr>
                <w:tcW w:w="1634" w:type="dxa"/>
                <w:gridSpan w:val="2"/>
                <w:noWrap/>
                <w:hideMark/>
              </w:tcPr>
            </w:tcPrChange>
          </w:tcPr>
          <w:p w14:paraId="5E9A1641" w14:textId="65C4709E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1 (4.</w:t>
            </w:r>
            <w:ins w:id="572" w:author="Tomáš Klail" w:date="2025-03-18T19:02:00Z" w16du:dateUtc="2025-03-18T18:02:00Z">
              <w:r w:rsidR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t>0</w:t>
              </w:r>
            </w:ins>
            <w:del w:id="573" w:author="Tomáš Klail" w:date="2025-03-18T19:02:00Z" w16du:dateUtc="2025-03-18T18:02:00Z">
              <w:r w:rsidR="000F3056" w:rsidDel="002A6083">
                <w:rPr>
                  <w:rFonts w:ascii="Times New Roman" w:eastAsia="Times New Roman" w:hAnsi="Times New Roman" w:cs="Times New Roman"/>
                  <w:color w:val="000000"/>
                  <w:lang w:val="cs-CZ" w:eastAsia="cs-CZ"/>
                </w:rPr>
                <w:delText>3</w:delText>
              </w:r>
            </w:del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1329" w:type="dxa"/>
            <w:noWrap/>
            <w:hideMark/>
            <w:tcPrChange w:id="574" w:author="Tomáš Klail" w:date="2025-03-18T19:16:00Z" w16du:dateUtc="2025-03-18T18:16:00Z">
              <w:tcPr>
                <w:tcW w:w="1126" w:type="dxa"/>
                <w:gridSpan w:val="2"/>
                <w:noWrap/>
                <w:hideMark/>
              </w:tcPr>
            </w:tcPrChange>
          </w:tcPr>
          <w:p w14:paraId="58549407" w14:textId="65847FB6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  <w:r w:rsidRPr="00EE3F5C"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  <w:t>0 (0.0)</w:t>
            </w:r>
          </w:p>
        </w:tc>
        <w:tc>
          <w:tcPr>
            <w:tcW w:w="1160" w:type="dxa"/>
            <w:noWrap/>
            <w:hideMark/>
            <w:tcPrChange w:id="575" w:author="Tomáš Klail" w:date="2025-03-18T19:16:00Z" w16du:dateUtc="2025-03-18T18:16:00Z">
              <w:tcPr>
                <w:tcW w:w="1115" w:type="dxa"/>
                <w:gridSpan w:val="2"/>
                <w:noWrap/>
                <w:hideMark/>
              </w:tcPr>
            </w:tcPrChange>
          </w:tcPr>
          <w:p w14:paraId="3FBFB745" w14:textId="77777777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1006" w:type="dxa"/>
            <w:noWrap/>
            <w:hideMark/>
            <w:tcPrChange w:id="576" w:author="Tomáš Klail" w:date="2025-03-18T19:16:00Z" w16du:dateUtc="2025-03-18T18:16:00Z">
              <w:tcPr>
                <w:tcW w:w="968" w:type="dxa"/>
                <w:gridSpan w:val="2"/>
                <w:noWrap/>
                <w:hideMark/>
              </w:tcPr>
            </w:tcPrChange>
          </w:tcPr>
          <w:p w14:paraId="38E6AD08" w14:textId="2724613B" w:rsidR="00EE3F5C" w:rsidRPr="00EE3F5C" w:rsidRDefault="00EE3F5C" w:rsidP="00EE3F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  <w:tr w:rsidR="00411A3F" w:rsidRPr="00EE3F5C" w:rsidDel="002A6083" w14:paraId="1418023E" w14:textId="01750543" w:rsidTr="00411A3F">
        <w:trPr>
          <w:gridAfter w:val="6"/>
          <w:wAfter w:w="9517" w:type="dxa"/>
          <w:trHeight w:val="316"/>
          <w:del w:id="577" w:author="Tomáš Klail" w:date="2025-03-18T19:01:00Z"/>
        </w:trPr>
        <w:tc>
          <w:tcPr>
            <w:tcW w:w="735" w:type="dxa"/>
            <w:noWrap/>
          </w:tcPr>
          <w:p w14:paraId="383E45E4" w14:textId="6E00FBBF" w:rsidR="002A6083" w:rsidRPr="00EE3F5C" w:rsidDel="002A6083" w:rsidRDefault="002A6083" w:rsidP="00EE3F5C">
            <w:pPr>
              <w:jc w:val="center"/>
              <w:rPr>
                <w:del w:id="578" w:author="Tomáš Klail" w:date="2025-03-18T19:01:00Z" w16du:dateUtc="2025-03-18T18:01:00Z"/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  <w:tc>
          <w:tcPr>
            <w:tcW w:w="724" w:type="dxa"/>
            <w:noWrap/>
          </w:tcPr>
          <w:p w14:paraId="480C1F42" w14:textId="36C6BE08" w:rsidR="002A6083" w:rsidRPr="00EE3F5C" w:rsidDel="002A6083" w:rsidRDefault="002A6083" w:rsidP="00EE3F5C">
            <w:pPr>
              <w:jc w:val="center"/>
              <w:rPr>
                <w:del w:id="579" w:author="Tomáš Klail" w:date="2025-03-18T19:01:00Z" w16du:dateUtc="2025-03-18T18:01:00Z"/>
                <w:rFonts w:ascii="Times New Roman" w:eastAsia="Times New Roman" w:hAnsi="Times New Roman" w:cs="Times New Roman"/>
                <w:color w:val="000000"/>
                <w:lang w:val="cs-CZ" w:eastAsia="cs-CZ"/>
              </w:rPr>
            </w:pPr>
          </w:p>
        </w:tc>
      </w:tr>
    </w:tbl>
    <w:p w14:paraId="5885464C" w14:textId="79264A55" w:rsidR="00EE3F5C" w:rsidRDefault="00EE3F5C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N – number, </w:t>
      </w:r>
      <w:r w:rsidRPr="000C6599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A</w:t>
      </w:r>
      <w:r w:rsidRPr="000C6599">
        <w:rPr>
          <w:rFonts w:ascii="Times New Roman" w:hAnsi="Times New Roman" w:cs="Times New Roman"/>
          <w:lang w:val="en-US"/>
        </w:rPr>
        <w:t xml:space="preserve"> – not </w:t>
      </w:r>
      <w:r>
        <w:rPr>
          <w:rFonts w:ascii="Times New Roman" w:hAnsi="Times New Roman" w:cs="Times New Roman"/>
          <w:lang w:val="en-US"/>
        </w:rPr>
        <w:t>applicable</w:t>
      </w:r>
      <w:r w:rsidR="003365F7">
        <w:rPr>
          <w:rFonts w:ascii="Times New Roman" w:hAnsi="Times New Roman" w:cs="Times New Roman"/>
          <w:lang w:val="en-US"/>
        </w:rPr>
        <w:t>, SP – styloid process, IQR – interquartile ratio</w:t>
      </w:r>
    </w:p>
    <w:sectPr w:rsidR="00EE3F5C" w:rsidSect="003365F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omáš Klail">
    <w15:presenceInfo w15:providerId="Windows Live" w15:userId="d26db78471aecf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cs-CZ" w:vendorID="64" w:dllVersion="0" w:nlCheck="1" w:checkStyle="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F55"/>
    <w:rsid w:val="00001166"/>
    <w:rsid w:val="000C6599"/>
    <w:rsid w:val="000F3056"/>
    <w:rsid w:val="00172F55"/>
    <w:rsid w:val="002A6083"/>
    <w:rsid w:val="003301B5"/>
    <w:rsid w:val="003365F7"/>
    <w:rsid w:val="00411A3F"/>
    <w:rsid w:val="0056758B"/>
    <w:rsid w:val="005E387D"/>
    <w:rsid w:val="00605CDC"/>
    <w:rsid w:val="0061456B"/>
    <w:rsid w:val="006F0B1D"/>
    <w:rsid w:val="00713C7D"/>
    <w:rsid w:val="00720D35"/>
    <w:rsid w:val="007653F3"/>
    <w:rsid w:val="00784CDD"/>
    <w:rsid w:val="008642BB"/>
    <w:rsid w:val="00A92543"/>
    <w:rsid w:val="00B65C67"/>
    <w:rsid w:val="00B84EF2"/>
    <w:rsid w:val="00BC2B10"/>
    <w:rsid w:val="00C85718"/>
    <w:rsid w:val="00EE3F5C"/>
    <w:rsid w:val="00F50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FB6F6"/>
  <w15:chartTrackingRefBased/>
  <w15:docId w15:val="{5F865ED4-6BF1-41B6-9A92-898432841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rFonts w:ascii="Arial" w:hAnsi="Ari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Svtlmkatabulky">
    <w:name w:val="Grid Table Light"/>
    <w:basedOn w:val="Normlntabulka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rosttabulka1">
    <w:name w:val="Plain Table 1"/>
    <w:basedOn w:val="Normlntabulka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rosttabulka2">
    <w:name w:val="Plain Table 2"/>
    <w:basedOn w:val="Normlntabulka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Mkatabulky">
    <w:name w:val="Table Grid"/>
    <w:basedOn w:val="Normlntabulka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ze">
    <w:name w:val="Revision"/>
    <w:hidden/>
    <w:uiPriority w:val="99"/>
    <w:semiHidden/>
    <w:rsid w:val="003301B5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1380</Words>
  <Characters>8146</Characters>
  <Application>Microsoft Office Word</Application>
  <DocSecurity>0</DocSecurity>
  <Lines>67</Lines>
  <Paragraphs>19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GRUPPE</Company>
  <LinksUpToDate>false</LinksUpToDate>
  <CharactersWithSpaces>9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Tomáš Klail</cp:lastModifiedBy>
  <cp:revision>16</cp:revision>
  <dcterms:created xsi:type="dcterms:W3CDTF">2024-03-10T13:46:00Z</dcterms:created>
  <dcterms:modified xsi:type="dcterms:W3CDTF">2025-03-18T19:29:00Z</dcterms:modified>
</cp:coreProperties>
</file>